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146069" w14:textId="77777777" w:rsidR="0099761B" w:rsidRDefault="0099761B" w:rsidP="0099761B">
      <w:pPr>
        <w:spacing w:line="480" w:lineRule="auto"/>
        <w:rPr>
          <w:rFonts w:ascii="Times New Roman" w:eastAsia="바탕" w:hAnsi="Times New Roman" w:cs="Times New Roman"/>
          <w:b/>
          <w:sz w:val="28"/>
          <w:szCs w:val="28"/>
        </w:rPr>
      </w:pPr>
      <w:bookmarkStart w:id="0" w:name="_Hlk7005662"/>
      <w:bookmarkStart w:id="1" w:name="_GoBack"/>
      <w:bookmarkEnd w:id="1"/>
      <w:r w:rsidRPr="0007246E">
        <w:rPr>
          <w:rFonts w:ascii="Times New Roman" w:eastAsia="바탕" w:hAnsi="Times New Roman" w:cs="Times New Roman"/>
          <w:b/>
          <w:sz w:val="28"/>
          <w:szCs w:val="28"/>
        </w:rPr>
        <w:t xml:space="preserve">Metabolic acidosis is associated with pulse wave velocity in chronic kidney disease: Results from the KNOW-CKD Study </w:t>
      </w:r>
    </w:p>
    <w:p w14:paraId="24C365BA" w14:textId="77777777" w:rsidR="0099761B" w:rsidRPr="0007246E" w:rsidRDefault="0099761B" w:rsidP="0099761B">
      <w:pPr>
        <w:spacing w:line="480" w:lineRule="auto"/>
        <w:rPr>
          <w:rFonts w:ascii="Times New Roman" w:eastAsia="바탕" w:hAnsi="Times New Roman" w:cs="Times New Roman"/>
          <w:b/>
          <w:sz w:val="28"/>
          <w:szCs w:val="28"/>
        </w:rPr>
      </w:pPr>
    </w:p>
    <w:p w14:paraId="77225248" w14:textId="77777777" w:rsidR="0099761B" w:rsidRPr="007353AD" w:rsidRDefault="0099761B" w:rsidP="0099761B">
      <w:pPr>
        <w:spacing w:line="480" w:lineRule="auto"/>
        <w:rPr>
          <w:rFonts w:ascii="Times New Roman" w:eastAsia="맑은 고딕" w:hAnsi="Times New Roman" w:cs="Times New Roman"/>
          <w:sz w:val="24"/>
          <w:szCs w:val="24"/>
          <w:shd w:val="clear" w:color="auto" w:fill="FFFFFF"/>
          <w:vertAlign w:val="superscript"/>
        </w:rPr>
      </w:pPr>
      <w:bookmarkStart w:id="2" w:name="_Hlk8336744"/>
      <w:bookmarkEnd w:id="0"/>
      <w:r w:rsidRPr="007353AD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Hyo </w:t>
      </w:r>
      <w:proofErr w:type="spellStart"/>
      <w:r w:rsidRPr="007353AD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Jin</w:t>
      </w:r>
      <w:proofErr w:type="spellEnd"/>
      <w:r w:rsidRPr="007353AD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Kim</w:t>
      </w:r>
      <w:r w:rsidRPr="007353A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353AD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7353AD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Eunjeong</w:t>
      </w:r>
      <w:proofErr w:type="spellEnd"/>
      <w:r w:rsidRPr="007353AD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Kang</w:t>
      </w:r>
      <w:r w:rsidRPr="007353A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353AD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,</w:t>
      </w:r>
      <w:r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eastAsia="맑은 고딕" w:hAnsi="Times New Roman" w:cs="Times New Roman"/>
          <w:kern w:val="0"/>
          <w:sz w:val="24"/>
          <w:szCs w:val="24"/>
          <w:shd w:val="clear" w:color="auto" w:fill="FFFFFF"/>
        </w:rPr>
        <w:t>Hyunjin</w:t>
      </w:r>
      <w:proofErr w:type="spellEnd"/>
      <w:r>
        <w:rPr>
          <w:rFonts w:ascii="Times New Roman" w:eastAsia="맑은 고딕" w:hAnsi="Times New Roman" w:cs="Times New Roman"/>
          <w:kern w:val="0"/>
          <w:sz w:val="24"/>
          <w:szCs w:val="24"/>
          <w:shd w:val="clear" w:color="auto" w:fill="FFFFFF"/>
        </w:rPr>
        <w:t xml:space="preserve"> Ryu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7353AD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Miyeun</w:t>
      </w:r>
      <w:proofErr w:type="spellEnd"/>
      <w:r w:rsidRPr="007353AD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H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353AD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7353AD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Kyu</w:t>
      </w:r>
      <w:proofErr w:type="spellEnd"/>
      <w:r w:rsidRPr="007353AD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-Beck Lee</w:t>
      </w:r>
      <w:r>
        <w:rPr>
          <w:rFonts w:ascii="Times New Roman" w:eastAsia="맑은 고딕" w:hAnsi="Times New Roman" w:cs="Times New Roman"/>
          <w:sz w:val="24"/>
          <w:szCs w:val="24"/>
          <w:shd w:val="clear" w:color="auto" w:fill="FFFFFF"/>
          <w:vertAlign w:val="superscript"/>
        </w:rPr>
        <w:t>4</w:t>
      </w:r>
      <w:r w:rsidRPr="007353AD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>, Yong-Soo Kim</w:t>
      </w:r>
      <w:r>
        <w:rPr>
          <w:rFonts w:ascii="Times New Roman" w:eastAsia="맑은 고딕" w:hAnsi="Times New Roman" w:cs="Times New Roman"/>
          <w:sz w:val="24"/>
          <w:szCs w:val="24"/>
          <w:shd w:val="clear" w:color="auto" w:fill="FFFFFF"/>
          <w:vertAlign w:val="superscript"/>
        </w:rPr>
        <w:t>5</w:t>
      </w:r>
      <w:r w:rsidRPr="007353AD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, </w:t>
      </w:r>
      <w:proofErr w:type="spellStart"/>
      <w:r w:rsidRPr="007353AD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Suah</w:t>
      </w:r>
      <w:proofErr w:type="spellEnd"/>
      <w:r w:rsidRPr="007353AD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Sung</w:t>
      </w:r>
      <w:r>
        <w:rPr>
          <w:rFonts w:ascii="Times New Roman" w:eastAsia="맑은 고딕" w:hAnsi="Times New Roman" w:cs="Times New Roman"/>
          <w:sz w:val="24"/>
          <w:szCs w:val="24"/>
          <w:shd w:val="clear" w:color="auto" w:fill="FFFFFF"/>
          <w:vertAlign w:val="superscript"/>
        </w:rPr>
        <w:t>6</w:t>
      </w:r>
      <w:r w:rsidRPr="007353AD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>, Curie</w:t>
      </w:r>
      <w:r w:rsidRPr="007353AD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Ahn</w:t>
      </w:r>
      <w:r w:rsidRPr="007353A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proofErr w:type="gramEnd"/>
      <w:r w:rsidRPr="007353AD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>,</w:t>
      </w:r>
      <w:r w:rsidRPr="007353AD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Kook-Hwan Oh</w:t>
      </w:r>
      <w:r w:rsidRPr="007353AD">
        <w:rPr>
          <w:rFonts w:ascii="Times New Roman" w:eastAsia="맑은 고딕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>
        <w:rPr>
          <w:rFonts w:ascii="Times New Roman" w:eastAsia="맑은 고딕" w:hAnsi="Times New Roman" w:cs="Times New Roman"/>
          <w:sz w:val="24"/>
          <w:szCs w:val="24"/>
          <w:shd w:val="clear" w:color="auto" w:fill="FFFFFF"/>
          <w:vertAlign w:val="superscript"/>
        </w:rPr>
        <w:t>,3</w:t>
      </w:r>
      <w:r w:rsidRPr="009C7231">
        <w:rPr>
          <w:rFonts w:ascii="Times New Roman" w:eastAsia="굴림" w:hAnsi="Times New Roman" w:cs="Times New Roman"/>
          <w:color w:val="222222"/>
          <w:kern w:val="0"/>
          <w:sz w:val="24"/>
          <w:szCs w:val="24"/>
          <w:vertAlign w:val="superscript"/>
        </w:rPr>
        <w:t>*</w:t>
      </w:r>
    </w:p>
    <w:p w14:paraId="7ABB7975" w14:textId="77777777" w:rsidR="0099761B" w:rsidRPr="009754E8" w:rsidRDefault="0099761B" w:rsidP="0099761B">
      <w:pPr>
        <w:spacing w:line="480" w:lineRule="auto"/>
        <w:rPr>
          <w:rFonts w:ascii="Times New Roman" w:eastAsia="맑은 고딕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</w:pPr>
    </w:p>
    <w:p w14:paraId="052F6D87" w14:textId="1AAF8481" w:rsidR="0099761B" w:rsidRPr="007353AD" w:rsidRDefault="0099761B" w:rsidP="009976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4BFD">
        <w:rPr>
          <w:rFonts w:ascii="Times New Roman" w:eastAsia="맑은 고딕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De</w:t>
      </w:r>
      <w:r w:rsidRPr="007353AD">
        <w:rPr>
          <w:rFonts w:ascii="Times New Roman" w:hAnsi="Times New Roman" w:cs="Times New Roman"/>
          <w:sz w:val="24"/>
          <w:szCs w:val="24"/>
        </w:rPr>
        <w:t xml:space="preserve">partment of Internal Medicine, </w:t>
      </w:r>
      <w:r w:rsidR="00A43CB6">
        <w:rPr>
          <w:rFonts w:ascii="Times New Roman" w:hAnsi="Times New Roman" w:cs="Times New Roman"/>
          <w:sz w:val="24"/>
          <w:szCs w:val="24"/>
        </w:rPr>
        <w:t>P</w:t>
      </w:r>
      <w:r w:rsidRPr="007353AD">
        <w:rPr>
          <w:rFonts w:ascii="Times New Roman" w:hAnsi="Times New Roman" w:cs="Times New Roman"/>
          <w:sz w:val="24"/>
          <w:szCs w:val="24"/>
        </w:rPr>
        <w:t>usan National University Hospital, Busan, Korea</w:t>
      </w:r>
    </w:p>
    <w:p w14:paraId="07897670" w14:textId="77777777" w:rsidR="0099761B" w:rsidRDefault="0099761B" w:rsidP="009976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53A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353AD">
        <w:rPr>
          <w:rFonts w:ascii="Times New Roman" w:hAnsi="Times New Roman" w:cs="Times New Roman"/>
          <w:sz w:val="24"/>
          <w:szCs w:val="24"/>
        </w:rPr>
        <w:t>Department of Internal Medicine, Seoul National University Hospital, Seoul, Korea</w:t>
      </w:r>
    </w:p>
    <w:p w14:paraId="3F91687A" w14:textId="77777777" w:rsidR="0099761B" w:rsidRPr="007353AD" w:rsidRDefault="0099761B" w:rsidP="009976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53AD">
        <w:rPr>
          <w:rFonts w:ascii="Times New Roman" w:eastAsia="맑은 고딕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Department of Internal Medicine, Seoul National University College of Medicine, Seoul, Korea</w:t>
      </w:r>
    </w:p>
    <w:p w14:paraId="4861D63A" w14:textId="77777777" w:rsidR="0099761B" w:rsidRPr="007353AD" w:rsidRDefault="0099761B" w:rsidP="009976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353AD">
        <w:rPr>
          <w:rFonts w:ascii="Times New Roman" w:hAnsi="Times New Roman" w:cs="Times New Roman"/>
          <w:sz w:val="24"/>
          <w:szCs w:val="24"/>
        </w:rPr>
        <w:t xml:space="preserve">Department of Internal Medicine, </w:t>
      </w:r>
      <w:proofErr w:type="spellStart"/>
      <w:r w:rsidRPr="007353AD">
        <w:rPr>
          <w:rFonts w:ascii="Times New Roman" w:hAnsi="Times New Roman" w:cs="Times New Roman"/>
          <w:sz w:val="24"/>
          <w:szCs w:val="24"/>
        </w:rPr>
        <w:t>Kangbuk</w:t>
      </w:r>
      <w:proofErr w:type="spellEnd"/>
      <w:r w:rsidRPr="007353AD">
        <w:rPr>
          <w:rFonts w:ascii="Times New Roman" w:hAnsi="Times New Roman" w:cs="Times New Roman"/>
          <w:sz w:val="24"/>
          <w:szCs w:val="24"/>
        </w:rPr>
        <w:t xml:space="preserve"> Samsung Hospital, </w:t>
      </w:r>
      <w:proofErr w:type="spellStart"/>
      <w:r w:rsidRPr="007353AD">
        <w:rPr>
          <w:rFonts w:ascii="Times New Roman" w:hAnsi="Times New Roman" w:cs="Times New Roman"/>
          <w:sz w:val="24"/>
          <w:szCs w:val="24"/>
        </w:rPr>
        <w:t>Sungkyunkwan</w:t>
      </w:r>
      <w:proofErr w:type="spellEnd"/>
      <w:r w:rsidRPr="007353AD">
        <w:rPr>
          <w:rFonts w:ascii="Times New Roman" w:hAnsi="Times New Roman" w:cs="Times New Roman"/>
          <w:sz w:val="24"/>
          <w:szCs w:val="24"/>
        </w:rPr>
        <w:t xml:space="preserve"> University School of Medicine, Seoul, Korea</w:t>
      </w:r>
    </w:p>
    <w:p w14:paraId="6C645AF7" w14:textId="77777777" w:rsidR="0099761B" w:rsidRPr="007353AD" w:rsidRDefault="0099761B" w:rsidP="009976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7353AD">
        <w:rPr>
          <w:rFonts w:ascii="Times New Roman" w:hAnsi="Times New Roman" w:cs="Times New Roman"/>
          <w:sz w:val="24"/>
          <w:szCs w:val="24"/>
        </w:rPr>
        <w:t>Department of Internal Medicine, Seoul St. Mary’s Hospital, College of Medicine, The Catholic University of Korea, Seoul, Korea,</w:t>
      </w:r>
    </w:p>
    <w:p w14:paraId="6102A526" w14:textId="77777777" w:rsidR="0099761B" w:rsidRPr="007353AD" w:rsidRDefault="0099761B" w:rsidP="009976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7353AD">
        <w:rPr>
          <w:rFonts w:ascii="Times New Roman" w:hAnsi="Times New Roman" w:cs="Times New Roman"/>
          <w:sz w:val="24"/>
          <w:szCs w:val="24"/>
        </w:rPr>
        <w:t xml:space="preserve">Department of Internal Medicine, </w:t>
      </w:r>
      <w:proofErr w:type="spellStart"/>
      <w:r w:rsidRPr="007353AD">
        <w:rPr>
          <w:rFonts w:ascii="Times New Roman" w:hAnsi="Times New Roman" w:cs="Times New Roman"/>
          <w:sz w:val="24"/>
          <w:szCs w:val="24"/>
        </w:rPr>
        <w:t>Eulji</w:t>
      </w:r>
      <w:proofErr w:type="spellEnd"/>
      <w:r w:rsidRPr="007353AD">
        <w:rPr>
          <w:rFonts w:ascii="Times New Roman" w:hAnsi="Times New Roman" w:cs="Times New Roman"/>
          <w:sz w:val="24"/>
          <w:szCs w:val="24"/>
        </w:rPr>
        <w:t xml:space="preserve"> Medical Center, </w:t>
      </w:r>
      <w:proofErr w:type="spellStart"/>
      <w:r w:rsidRPr="007353AD">
        <w:rPr>
          <w:rFonts w:ascii="Times New Roman" w:hAnsi="Times New Roman" w:cs="Times New Roman"/>
          <w:sz w:val="24"/>
          <w:szCs w:val="24"/>
        </w:rPr>
        <w:t>Eulji</w:t>
      </w:r>
      <w:proofErr w:type="spellEnd"/>
      <w:r w:rsidRPr="007353AD">
        <w:rPr>
          <w:rFonts w:ascii="Times New Roman" w:hAnsi="Times New Roman" w:cs="Times New Roman"/>
          <w:sz w:val="24"/>
          <w:szCs w:val="24"/>
        </w:rPr>
        <w:t xml:space="preserve"> University, Seoul, Korea</w:t>
      </w:r>
      <w:r w:rsidRPr="007353AD">
        <w:rPr>
          <w:rFonts w:ascii="Times New Roman" w:hAnsi="Times New Roman" w:cs="Times New Roman"/>
          <w:sz w:val="24"/>
          <w:szCs w:val="24"/>
        </w:rPr>
        <w:tab/>
      </w:r>
    </w:p>
    <w:p w14:paraId="3D86808A" w14:textId="77777777" w:rsidR="0099761B" w:rsidRDefault="0099761B" w:rsidP="0099761B">
      <w:pPr>
        <w:rPr>
          <w:rFonts w:ascii="Times New Roman" w:hAnsi="Times New Roman" w:cs="Times New Roman"/>
          <w:b/>
          <w:sz w:val="24"/>
          <w:szCs w:val="24"/>
        </w:rPr>
      </w:pPr>
    </w:p>
    <w:p w14:paraId="6BFE10E3" w14:textId="77777777" w:rsidR="0099761B" w:rsidRDefault="0099761B" w:rsidP="0099761B">
      <w:pPr>
        <w:rPr>
          <w:rFonts w:ascii="Times New Roman" w:hAnsi="Times New Roman" w:cs="Times New Roman"/>
          <w:b/>
          <w:sz w:val="24"/>
          <w:szCs w:val="24"/>
        </w:rPr>
      </w:pPr>
    </w:p>
    <w:p w14:paraId="0CDABDBE" w14:textId="77777777" w:rsidR="0099761B" w:rsidRPr="006D1281" w:rsidRDefault="0099761B" w:rsidP="009976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bookmarkEnd w:id="2"/>
    <w:p w14:paraId="57DFC4BF" w14:textId="77777777" w:rsidR="00DD6D1E" w:rsidRDefault="00DD6D1E" w:rsidP="004C6DA5">
      <w:pPr>
        <w:spacing w:line="480" w:lineRule="auto"/>
        <w:rPr>
          <w:rFonts w:ascii="Times New Roman" w:eastAsia="굴림" w:hAnsi="Times New Roman" w:cs="Times New Roman"/>
          <w:color w:val="222222"/>
          <w:kern w:val="0"/>
          <w:sz w:val="24"/>
          <w:szCs w:val="24"/>
          <w:vertAlign w:val="superscript"/>
        </w:rPr>
      </w:pPr>
    </w:p>
    <w:p w14:paraId="12D43577" w14:textId="77777777" w:rsidR="00DD6D1E" w:rsidRDefault="00DD6D1E" w:rsidP="004C6DA5">
      <w:pPr>
        <w:spacing w:line="480" w:lineRule="auto"/>
        <w:rPr>
          <w:rFonts w:ascii="Times New Roman" w:eastAsia="굴림" w:hAnsi="Times New Roman" w:cs="Times New Roman"/>
          <w:b/>
          <w:bCs/>
          <w:color w:val="222222"/>
          <w:sz w:val="24"/>
          <w:szCs w:val="24"/>
          <w:vertAlign w:val="superscript"/>
        </w:rPr>
      </w:pPr>
    </w:p>
    <w:p w14:paraId="7D47A9C0" w14:textId="77777777" w:rsidR="00DD6D1E" w:rsidRDefault="00DD6D1E" w:rsidP="004C6DA5">
      <w:pPr>
        <w:spacing w:line="480" w:lineRule="auto"/>
        <w:rPr>
          <w:rFonts w:ascii="Times New Roman" w:eastAsia="굴림" w:hAnsi="Times New Roman" w:cs="Times New Roman"/>
          <w:b/>
          <w:bCs/>
          <w:color w:val="222222"/>
          <w:sz w:val="24"/>
          <w:szCs w:val="24"/>
          <w:vertAlign w:val="superscript"/>
        </w:rPr>
      </w:pPr>
    </w:p>
    <w:p w14:paraId="7E942475" w14:textId="7213D10C" w:rsidR="009F58B9" w:rsidRPr="00C0422A" w:rsidRDefault="00BD02AC" w:rsidP="004C6DA5">
      <w:pPr>
        <w:spacing w:line="480" w:lineRule="auto"/>
        <w:rPr>
          <w:b/>
          <w:bCs/>
          <w:sz w:val="24"/>
          <w:szCs w:val="24"/>
        </w:rPr>
      </w:pPr>
      <w:proofErr w:type="gramStart"/>
      <w:r w:rsidRPr="00C0422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1.</w:t>
      </w:r>
      <w:proofErr w:type="gramEnd"/>
      <w:r w:rsidR="00CC7FFA" w:rsidRPr="00C0422A">
        <w:rPr>
          <w:rFonts w:hint="eastAsia"/>
          <w:b/>
          <w:bCs/>
          <w:sz w:val="24"/>
          <w:szCs w:val="24"/>
        </w:rPr>
        <w:t xml:space="preserve"> </w:t>
      </w:r>
      <w:r w:rsidR="00420DCC" w:rsidRPr="00C0422A">
        <w:rPr>
          <w:rFonts w:ascii="Times New Roman" w:hAnsi="Times New Roman" w:cs="Times New Roman"/>
          <w:b/>
          <w:bCs/>
          <w:sz w:val="24"/>
          <w:szCs w:val="24"/>
        </w:rPr>
        <w:t>Clinical characteristics of</w:t>
      </w:r>
      <w:r w:rsidR="004C6DA5" w:rsidRPr="00C0422A">
        <w:rPr>
          <w:rFonts w:ascii="Times New Roman" w:hAnsi="Times New Roman" w:cs="Times New Roman"/>
          <w:b/>
          <w:bCs/>
          <w:sz w:val="24"/>
          <w:szCs w:val="24"/>
        </w:rPr>
        <w:t xml:space="preserve"> the subjects excluded </w:t>
      </w:r>
      <w:r w:rsidR="00246348" w:rsidRPr="00C0422A">
        <w:rPr>
          <w:rFonts w:ascii="Times New Roman" w:hAnsi="Times New Roman" w:cs="Times New Roman"/>
          <w:b/>
          <w:bCs/>
          <w:sz w:val="24"/>
          <w:szCs w:val="24"/>
        </w:rPr>
        <w:t xml:space="preserve">from </w:t>
      </w:r>
      <w:r w:rsidR="004C6DA5" w:rsidRPr="00C0422A">
        <w:rPr>
          <w:rFonts w:ascii="Times New Roman" w:hAnsi="Times New Roman" w:cs="Times New Roman"/>
          <w:b/>
          <w:bCs/>
          <w:sz w:val="24"/>
        </w:rPr>
        <w:t>the study and those included in the study</w:t>
      </w:r>
    </w:p>
    <w:tbl>
      <w:tblPr>
        <w:tblStyle w:val="ListTable2"/>
        <w:tblW w:w="9555" w:type="dxa"/>
        <w:tblLook w:val="04A0" w:firstRow="1" w:lastRow="0" w:firstColumn="1" w:lastColumn="0" w:noHBand="0" w:noVBand="1"/>
      </w:tblPr>
      <w:tblGrid>
        <w:gridCol w:w="3119"/>
        <w:gridCol w:w="2421"/>
        <w:gridCol w:w="59"/>
        <w:gridCol w:w="2363"/>
        <w:gridCol w:w="118"/>
        <w:gridCol w:w="1475"/>
      </w:tblGrid>
      <w:tr w:rsidR="0050551E" w:rsidRPr="00C0422A" w14:paraId="2CF8CB82" w14:textId="77777777" w:rsidTr="001C3A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1447A121" w14:textId="77777777" w:rsidR="0050551E" w:rsidRPr="00C0422A" w:rsidRDefault="00CA712D" w:rsidP="001C3A37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>Characteristics</w:t>
            </w:r>
          </w:p>
        </w:tc>
        <w:tc>
          <w:tcPr>
            <w:tcW w:w="2421" w:type="dxa"/>
            <w:shd w:val="clear" w:color="auto" w:fill="auto"/>
            <w:vAlign w:val="center"/>
          </w:tcPr>
          <w:p w14:paraId="1AFD35F3" w14:textId="77777777" w:rsidR="003861E4" w:rsidRPr="00C0422A" w:rsidRDefault="003D4AF5" w:rsidP="000F4A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Subjects </w:t>
            </w:r>
            <w:r w:rsidR="00072A59"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>excluded</w:t>
            </w:r>
          </w:p>
          <w:p w14:paraId="7F0B5F46" w14:textId="77777777" w:rsidR="0050551E" w:rsidRPr="00C0422A" w:rsidRDefault="00507A7E" w:rsidP="000F4A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from </w:t>
            </w:r>
            <w:r w:rsidR="00B918CC"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this </w:t>
            </w:r>
            <w:r w:rsidR="00072A59"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>study</w:t>
            </w:r>
          </w:p>
          <w:p w14:paraId="725302E1" w14:textId="77777777" w:rsidR="00A94083" w:rsidRPr="00C0422A" w:rsidRDefault="00A94083" w:rsidP="000F4A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b w:val="0"/>
                <w:bCs w:val="0"/>
                <w:sz w:val="22"/>
              </w:rPr>
              <w:t>(</w:t>
            </w:r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>n = 579)</w:t>
            </w:r>
          </w:p>
        </w:tc>
        <w:tc>
          <w:tcPr>
            <w:tcW w:w="2422" w:type="dxa"/>
            <w:gridSpan w:val="2"/>
            <w:shd w:val="clear" w:color="auto" w:fill="auto"/>
            <w:vAlign w:val="center"/>
          </w:tcPr>
          <w:p w14:paraId="75A254B7" w14:textId="77777777" w:rsidR="00507A7E" w:rsidRPr="00C0422A" w:rsidRDefault="003D4AF5" w:rsidP="00507A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Subjects </w:t>
            </w:r>
            <w:r w:rsidR="00507A7E"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>included</w:t>
            </w:r>
          </w:p>
          <w:p w14:paraId="6F98EEBB" w14:textId="77777777" w:rsidR="0050551E" w:rsidRPr="00C0422A" w:rsidRDefault="00490D63" w:rsidP="00507A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In </w:t>
            </w:r>
            <w:r w:rsidR="00507A7E"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>th</w:t>
            </w:r>
            <w:r w:rsidR="00B918CC"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is </w:t>
            </w:r>
            <w:r w:rsidR="003D4AF5"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>study</w:t>
            </w:r>
          </w:p>
          <w:p w14:paraId="590B7EAF" w14:textId="77777777" w:rsidR="00A94083" w:rsidRPr="00C0422A" w:rsidRDefault="00A94083" w:rsidP="00507A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b w:val="0"/>
                <w:bCs w:val="0"/>
                <w:sz w:val="22"/>
              </w:rPr>
              <w:t>(</w:t>
            </w:r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>n = 1659)</w:t>
            </w:r>
          </w:p>
        </w:tc>
        <w:tc>
          <w:tcPr>
            <w:tcW w:w="1593" w:type="dxa"/>
            <w:gridSpan w:val="2"/>
            <w:shd w:val="clear" w:color="auto" w:fill="auto"/>
            <w:vAlign w:val="center"/>
          </w:tcPr>
          <w:p w14:paraId="2907D811" w14:textId="77777777" w:rsidR="0050551E" w:rsidRPr="00C0422A" w:rsidRDefault="003D4AF5" w:rsidP="000F4A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C0422A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>P</w:t>
            </w:r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>-value</w:t>
            </w:r>
          </w:p>
        </w:tc>
      </w:tr>
      <w:tr w:rsidR="00DC61A4" w:rsidRPr="00C0422A" w14:paraId="52D9E0D1" w14:textId="77777777" w:rsidTr="001E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nil"/>
            </w:tcBorders>
            <w:shd w:val="clear" w:color="auto" w:fill="auto"/>
            <w:vAlign w:val="center"/>
          </w:tcPr>
          <w:p w14:paraId="5FA41111" w14:textId="77777777" w:rsidR="00DC61A4" w:rsidRPr="00C0422A" w:rsidRDefault="00DC61A4" w:rsidP="00DC61A4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Age (mean ± SD) </w:t>
            </w:r>
          </w:p>
        </w:tc>
        <w:tc>
          <w:tcPr>
            <w:tcW w:w="2421" w:type="dxa"/>
            <w:tcBorders>
              <w:bottom w:val="nil"/>
            </w:tcBorders>
            <w:shd w:val="clear" w:color="auto" w:fill="auto"/>
          </w:tcPr>
          <w:p w14:paraId="342FA706" w14:textId="77777777" w:rsidR="00DC61A4" w:rsidRPr="00C0422A" w:rsidRDefault="008E6E42" w:rsidP="00A3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/>
                <w:sz w:val="21"/>
                <w:szCs w:val="21"/>
              </w:rPr>
              <w:t>54.5 ± 11.8</w:t>
            </w:r>
          </w:p>
        </w:tc>
        <w:tc>
          <w:tcPr>
            <w:tcW w:w="2422" w:type="dxa"/>
            <w:gridSpan w:val="2"/>
            <w:tcBorders>
              <w:bottom w:val="nil"/>
            </w:tcBorders>
            <w:shd w:val="clear" w:color="auto" w:fill="auto"/>
          </w:tcPr>
          <w:p w14:paraId="23274F99" w14:textId="77777777" w:rsidR="00DC61A4" w:rsidRPr="00C0422A" w:rsidRDefault="008E6E42" w:rsidP="00A3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/>
                <w:sz w:val="21"/>
                <w:szCs w:val="21"/>
              </w:rPr>
              <w:t>53.4 ± 12.4</w:t>
            </w:r>
          </w:p>
        </w:tc>
        <w:tc>
          <w:tcPr>
            <w:tcW w:w="1593" w:type="dxa"/>
            <w:gridSpan w:val="2"/>
            <w:tcBorders>
              <w:bottom w:val="nil"/>
            </w:tcBorders>
            <w:shd w:val="clear" w:color="auto" w:fill="auto"/>
          </w:tcPr>
          <w:p w14:paraId="36255FD3" w14:textId="77777777" w:rsidR="00DC61A4" w:rsidRPr="00C0422A" w:rsidRDefault="0035436A" w:rsidP="00A3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422A">
              <w:rPr>
                <w:rFonts w:ascii="Times New Roman" w:hAnsi="Times New Roman" w:cs="Times New Roman"/>
                <w:sz w:val="22"/>
              </w:rPr>
              <w:t>.050</w:t>
            </w:r>
          </w:p>
        </w:tc>
      </w:tr>
      <w:tr w:rsidR="0035436A" w:rsidRPr="00C0422A" w14:paraId="654945F5" w14:textId="77777777" w:rsidTr="001E16C7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92907D" w14:textId="77777777" w:rsidR="0035436A" w:rsidRPr="00C0422A" w:rsidRDefault="0035436A" w:rsidP="0035436A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Sex, male, n (%) </w:t>
            </w:r>
          </w:p>
        </w:tc>
        <w:tc>
          <w:tcPr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10BDC7BB" w14:textId="77777777" w:rsidR="0035436A" w:rsidRPr="00C0422A" w:rsidRDefault="00CA6257" w:rsidP="00A3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C0422A">
              <w:rPr>
                <w:rFonts w:ascii="Times New Roman" w:hAnsi="Times New Roman" w:cs="Times New Roman"/>
                <w:sz w:val="22"/>
              </w:rPr>
              <w:t>47 (59.9)</w:t>
            </w:r>
          </w:p>
        </w:tc>
        <w:tc>
          <w:tcPr>
            <w:tcW w:w="242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A40CE0" w14:textId="77777777" w:rsidR="0035436A" w:rsidRPr="00C0422A" w:rsidRDefault="0035436A" w:rsidP="00A3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0422A">
              <w:rPr>
                <w:rFonts w:ascii="Times New Roman" w:hAnsi="Times New Roman" w:cs="Times New Roman"/>
                <w:sz w:val="21"/>
                <w:szCs w:val="21"/>
              </w:rPr>
              <w:t>1,020 (61.5)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F8ED334" w14:textId="77777777" w:rsidR="0035436A" w:rsidRPr="00C0422A" w:rsidRDefault="00CA6257" w:rsidP="00A3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422A">
              <w:rPr>
                <w:rFonts w:ascii="Times New Roman" w:hAnsi="Times New Roman" w:cs="Times New Roman"/>
                <w:sz w:val="22"/>
              </w:rPr>
              <w:t>.510</w:t>
            </w:r>
          </w:p>
        </w:tc>
      </w:tr>
      <w:tr w:rsidR="0035436A" w:rsidRPr="00C0422A" w14:paraId="232F2534" w14:textId="77777777" w:rsidTr="001E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0DC090" w14:textId="77777777" w:rsidR="0035436A" w:rsidRPr="00C0422A" w:rsidRDefault="0035436A" w:rsidP="0035436A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>BMI (kg/m</w:t>
            </w:r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  <w:vertAlign w:val="superscript"/>
              </w:rPr>
              <w:t>2</w:t>
            </w:r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) </w:t>
            </w:r>
          </w:p>
        </w:tc>
        <w:tc>
          <w:tcPr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75A1381D" w14:textId="77777777" w:rsidR="0035436A" w:rsidRPr="00C0422A" w:rsidRDefault="00A867C1" w:rsidP="00A3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C0422A">
              <w:rPr>
                <w:rFonts w:ascii="Times New Roman" w:hAnsi="Times New Roman" w:cs="Times New Roman"/>
                <w:sz w:val="22"/>
              </w:rPr>
              <w:t xml:space="preserve">4.5 </w:t>
            </w:r>
            <w:r w:rsidRPr="00C0422A">
              <w:rPr>
                <w:rFonts w:ascii="Times New Roman" w:hAnsi="Times New Roman" w:cs="Times New Roman"/>
                <w:sz w:val="21"/>
                <w:szCs w:val="21"/>
              </w:rPr>
              <w:t>± 3.2</w:t>
            </w:r>
          </w:p>
        </w:tc>
        <w:tc>
          <w:tcPr>
            <w:tcW w:w="242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F2AEA4" w14:textId="77777777" w:rsidR="0035436A" w:rsidRPr="00C0422A" w:rsidRDefault="0035436A" w:rsidP="00A3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0422A">
              <w:rPr>
                <w:rFonts w:ascii="Times New Roman" w:hAnsi="Times New Roman" w:cs="Times New Roman"/>
                <w:sz w:val="21"/>
                <w:szCs w:val="21"/>
              </w:rPr>
              <w:t>24.6 ± 3.5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D229808" w14:textId="77777777" w:rsidR="0035436A" w:rsidRPr="00C0422A" w:rsidRDefault="00A867C1" w:rsidP="00A3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422A">
              <w:rPr>
                <w:rFonts w:ascii="Times New Roman" w:hAnsi="Times New Roman" w:cs="Times New Roman"/>
                <w:sz w:val="22"/>
              </w:rPr>
              <w:t>.575</w:t>
            </w:r>
          </w:p>
        </w:tc>
      </w:tr>
      <w:tr w:rsidR="0035436A" w:rsidRPr="00C0422A" w14:paraId="4F40D637" w14:textId="77777777" w:rsidTr="001E16C7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B2FB81" w14:textId="77777777" w:rsidR="0035436A" w:rsidRPr="00C0422A" w:rsidRDefault="0035436A" w:rsidP="0035436A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SBP (mmHg) </w:t>
            </w:r>
          </w:p>
        </w:tc>
        <w:tc>
          <w:tcPr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076765E0" w14:textId="77777777" w:rsidR="0035436A" w:rsidRPr="00C0422A" w:rsidRDefault="00A867C1" w:rsidP="00A3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0422A">
              <w:rPr>
                <w:rFonts w:ascii="Times New Roman" w:hAnsi="Times New Roman" w:cs="Times New Roman"/>
                <w:sz w:val="22"/>
              </w:rPr>
              <w:t xml:space="preserve">28.6 </w:t>
            </w:r>
            <w:r w:rsidRPr="00C0422A">
              <w:rPr>
                <w:rFonts w:ascii="Times New Roman" w:hAnsi="Times New Roman" w:cs="Times New Roman"/>
                <w:sz w:val="21"/>
                <w:szCs w:val="21"/>
              </w:rPr>
              <w:t>± 18.6</w:t>
            </w:r>
          </w:p>
        </w:tc>
        <w:tc>
          <w:tcPr>
            <w:tcW w:w="242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BBE5F8" w14:textId="77777777" w:rsidR="0035436A" w:rsidRPr="00C0422A" w:rsidRDefault="00A867C1" w:rsidP="00A3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0422A">
              <w:rPr>
                <w:rFonts w:ascii="Times New Roman" w:hAnsi="Times New Roman" w:cs="Times New Roman"/>
                <w:sz w:val="21"/>
                <w:szCs w:val="21"/>
              </w:rPr>
              <w:t>127.5 ± 15.3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7721948" w14:textId="77777777" w:rsidR="0035436A" w:rsidRPr="00C0422A" w:rsidRDefault="00A867C1" w:rsidP="00A3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422A">
              <w:rPr>
                <w:rFonts w:ascii="Times New Roman" w:hAnsi="Times New Roman" w:cs="Times New Roman"/>
                <w:sz w:val="22"/>
              </w:rPr>
              <w:t>.185</w:t>
            </w:r>
          </w:p>
        </w:tc>
      </w:tr>
      <w:tr w:rsidR="001E16C7" w:rsidRPr="00C0422A" w14:paraId="0C3E6A98" w14:textId="77777777" w:rsidTr="001E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66EDE0" w14:textId="77777777" w:rsidR="0035436A" w:rsidRPr="00C0422A" w:rsidRDefault="0035436A" w:rsidP="0035436A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b w:val="0"/>
                <w:bCs w:val="0"/>
                <w:sz w:val="22"/>
              </w:rPr>
              <w:t>D</w:t>
            </w:r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>BP (mmHg)</w:t>
            </w:r>
          </w:p>
        </w:tc>
        <w:tc>
          <w:tcPr>
            <w:tcW w:w="248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8C06172" w14:textId="77777777" w:rsidR="0035436A" w:rsidRPr="00C0422A" w:rsidRDefault="003A64A9" w:rsidP="00A3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C0422A">
              <w:rPr>
                <w:rFonts w:ascii="Times New Roman" w:hAnsi="Times New Roman" w:cs="Times New Roman"/>
                <w:sz w:val="22"/>
              </w:rPr>
              <w:t xml:space="preserve">7.0 </w:t>
            </w:r>
            <w:r w:rsidRPr="00C0422A">
              <w:rPr>
                <w:rFonts w:ascii="Times New Roman" w:hAnsi="Times New Roman" w:cs="Times New Roman"/>
                <w:sz w:val="21"/>
                <w:szCs w:val="21"/>
              </w:rPr>
              <w:t>± 11.7</w:t>
            </w:r>
          </w:p>
        </w:tc>
        <w:tc>
          <w:tcPr>
            <w:tcW w:w="248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673FA8" w14:textId="77777777" w:rsidR="0035436A" w:rsidRPr="00C0422A" w:rsidRDefault="0035436A" w:rsidP="00A3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0422A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C0422A">
              <w:rPr>
                <w:rFonts w:ascii="Times New Roman" w:hAnsi="Times New Roman" w:cs="Times New Roman"/>
                <w:sz w:val="21"/>
                <w:szCs w:val="21"/>
              </w:rPr>
              <w:t>7.0 ± 10.9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7F0209C9" w14:textId="77777777" w:rsidR="0035436A" w:rsidRPr="00C0422A" w:rsidRDefault="0093558E" w:rsidP="00360E4B">
            <w:pPr>
              <w:ind w:firstLineChars="150" w:firstLine="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422A">
              <w:rPr>
                <w:rFonts w:ascii="Times New Roman" w:hAnsi="Times New Roman" w:cs="Times New Roman"/>
                <w:sz w:val="22"/>
              </w:rPr>
              <w:t>.525</w:t>
            </w:r>
          </w:p>
        </w:tc>
      </w:tr>
      <w:tr w:rsidR="0035436A" w:rsidRPr="00C0422A" w14:paraId="266AD0D3" w14:textId="77777777" w:rsidTr="001E16C7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8C0563" w14:textId="77777777" w:rsidR="0035436A" w:rsidRPr="00C0422A" w:rsidRDefault="0035436A" w:rsidP="0035436A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b w:val="0"/>
                <w:bCs w:val="0"/>
                <w:sz w:val="22"/>
              </w:rPr>
              <w:t>M</w:t>
            </w:r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AP (mmHg) </w:t>
            </w:r>
          </w:p>
        </w:tc>
        <w:tc>
          <w:tcPr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03B77B57" w14:textId="77777777" w:rsidR="0035436A" w:rsidRPr="00C0422A" w:rsidRDefault="003A64A9" w:rsidP="00A3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C0422A">
              <w:rPr>
                <w:rFonts w:ascii="Times New Roman" w:hAnsi="Times New Roman" w:cs="Times New Roman"/>
                <w:sz w:val="22"/>
              </w:rPr>
              <w:t xml:space="preserve">4.2 </w:t>
            </w:r>
            <w:r w:rsidRPr="00C0422A">
              <w:rPr>
                <w:rFonts w:ascii="Times New Roman" w:hAnsi="Times New Roman" w:cs="Times New Roman"/>
                <w:sz w:val="21"/>
                <w:szCs w:val="21"/>
              </w:rPr>
              <w:t>± 13.0</w:t>
            </w:r>
          </w:p>
        </w:tc>
        <w:tc>
          <w:tcPr>
            <w:tcW w:w="242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0359F3" w14:textId="77777777" w:rsidR="0035436A" w:rsidRPr="00C0422A" w:rsidRDefault="0035436A" w:rsidP="00A3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0422A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C0422A">
              <w:rPr>
                <w:rFonts w:ascii="Times New Roman" w:hAnsi="Times New Roman" w:cs="Times New Roman"/>
                <w:sz w:val="21"/>
                <w:szCs w:val="21"/>
              </w:rPr>
              <w:t>3.8 ± 11.2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89E9298" w14:textId="77777777" w:rsidR="0035436A" w:rsidRPr="00C0422A" w:rsidRDefault="007E28E2" w:rsidP="00A3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422A">
              <w:rPr>
                <w:rFonts w:ascii="Times New Roman" w:hAnsi="Times New Roman" w:cs="Times New Roman"/>
                <w:sz w:val="22"/>
              </w:rPr>
              <w:t>.910</w:t>
            </w:r>
          </w:p>
        </w:tc>
      </w:tr>
      <w:tr w:rsidR="0035436A" w:rsidRPr="00C0422A" w14:paraId="4E8778A1" w14:textId="77777777" w:rsidTr="001E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D9EEF0" w14:textId="77777777" w:rsidR="0035436A" w:rsidRPr="00C0422A" w:rsidRDefault="0035436A" w:rsidP="0035436A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b w:val="0"/>
                <w:bCs w:val="0"/>
                <w:sz w:val="22"/>
              </w:rPr>
              <w:t>H</w:t>
            </w:r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>eart rate (/min)</w:t>
            </w:r>
          </w:p>
        </w:tc>
        <w:tc>
          <w:tcPr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45B0678C" w14:textId="77777777" w:rsidR="0035436A" w:rsidRPr="00C0422A" w:rsidRDefault="003A64A9" w:rsidP="00A3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C0422A">
              <w:rPr>
                <w:rFonts w:ascii="Times New Roman" w:hAnsi="Times New Roman" w:cs="Times New Roman"/>
                <w:sz w:val="22"/>
              </w:rPr>
              <w:t xml:space="preserve">2.0 </w:t>
            </w:r>
            <w:r w:rsidRPr="00C0422A">
              <w:rPr>
                <w:rFonts w:ascii="Times New Roman" w:hAnsi="Times New Roman" w:cs="Times New Roman"/>
                <w:sz w:val="21"/>
                <w:szCs w:val="21"/>
              </w:rPr>
              <w:t>± 12.3</w:t>
            </w:r>
          </w:p>
        </w:tc>
        <w:tc>
          <w:tcPr>
            <w:tcW w:w="242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81312A" w14:textId="77777777" w:rsidR="0035436A" w:rsidRPr="00C0422A" w:rsidRDefault="0035436A" w:rsidP="00A3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0422A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C0422A">
              <w:rPr>
                <w:rFonts w:ascii="Times New Roman" w:hAnsi="Times New Roman" w:cs="Times New Roman"/>
                <w:sz w:val="21"/>
                <w:szCs w:val="21"/>
              </w:rPr>
              <w:t>3.4 ± 12.9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647E0CA" w14:textId="77777777" w:rsidR="0035436A" w:rsidRPr="00C0422A" w:rsidRDefault="007E28E2" w:rsidP="00A3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422A">
              <w:rPr>
                <w:rFonts w:ascii="Times New Roman" w:hAnsi="Times New Roman" w:cs="Times New Roman"/>
                <w:sz w:val="22"/>
              </w:rPr>
              <w:t>.023</w:t>
            </w:r>
          </w:p>
        </w:tc>
      </w:tr>
      <w:tr w:rsidR="0035436A" w:rsidRPr="00C0422A" w14:paraId="20D19902" w14:textId="77777777" w:rsidTr="001E16C7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2B8AC3" w14:textId="77777777" w:rsidR="0035436A" w:rsidRPr="00C0422A" w:rsidRDefault="0035436A" w:rsidP="0035436A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DM, n (%) </w:t>
            </w:r>
          </w:p>
        </w:tc>
        <w:tc>
          <w:tcPr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27771F40" w14:textId="77777777" w:rsidR="0035436A" w:rsidRPr="00C0422A" w:rsidRDefault="00CA6257" w:rsidP="00A3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0422A">
              <w:rPr>
                <w:rFonts w:ascii="Times New Roman" w:hAnsi="Times New Roman" w:cs="Times New Roman"/>
                <w:sz w:val="22"/>
              </w:rPr>
              <w:t>80 (31.1)</w:t>
            </w:r>
          </w:p>
        </w:tc>
        <w:tc>
          <w:tcPr>
            <w:tcW w:w="242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F6ADDF" w14:textId="77777777" w:rsidR="0035436A" w:rsidRPr="00C0422A" w:rsidRDefault="0035436A" w:rsidP="00A3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0422A">
              <w:rPr>
                <w:rFonts w:ascii="Times New Roman" w:hAnsi="Times New Roman" w:cs="Times New Roman"/>
                <w:sz w:val="21"/>
                <w:szCs w:val="21"/>
              </w:rPr>
              <w:t>574 (34.7)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57912C3" w14:textId="77777777" w:rsidR="0035436A" w:rsidRPr="00C0422A" w:rsidRDefault="00CA6257" w:rsidP="00A3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422A">
              <w:rPr>
                <w:rFonts w:ascii="Times New Roman" w:hAnsi="Times New Roman" w:cs="Times New Roman"/>
                <w:sz w:val="22"/>
              </w:rPr>
              <w:t>.115</w:t>
            </w:r>
          </w:p>
        </w:tc>
      </w:tr>
      <w:tr w:rsidR="0035436A" w:rsidRPr="00C0422A" w14:paraId="7F2AFBAC" w14:textId="77777777" w:rsidTr="001E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E7B739" w14:textId="77777777" w:rsidR="0035436A" w:rsidRPr="00C0422A" w:rsidRDefault="0035436A" w:rsidP="0035436A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HTN, n (%) </w:t>
            </w:r>
          </w:p>
        </w:tc>
        <w:tc>
          <w:tcPr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0B6CC2DA" w14:textId="77777777" w:rsidR="0035436A" w:rsidRPr="00C0422A" w:rsidRDefault="00CA6257" w:rsidP="00A3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C0422A">
              <w:rPr>
                <w:rFonts w:ascii="Times New Roman" w:hAnsi="Times New Roman" w:cs="Times New Roman"/>
                <w:sz w:val="22"/>
              </w:rPr>
              <w:t>64 (97.4)</w:t>
            </w:r>
          </w:p>
        </w:tc>
        <w:tc>
          <w:tcPr>
            <w:tcW w:w="242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7BE110" w14:textId="77777777" w:rsidR="0035436A" w:rsidRPr="00C0422A" w:rsidRDefault="0035436A" w:rsidP="00A3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0422A">
              <w:rPr>
                <w:rFonts w:ascii="Times New Roman" w:hAnsi="Times New Roman" w:cs="Times New Roman"/>
                <w:sz w:val="21"/>
                <w:szCs w:val="21"/>
              </w:rPr>
              <w:t>1586 (95.7)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97601AC" w14:textId="77777777" w:rsidR="0035436A" w:rsidRPr="00C0422A" w:rsidRDefault="00CA6257" w:rsidP="00A3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422A">
              <w:rPr>
                <w:rFonts w:ascii="Times New Roman" w:hAnsi="Times New Roman" w:cs="Times New Roman"/>
                <w:sz w:val="22"/>
              </w:rPr>
              <w:t>.060</w:t>
            </w:r>
          </w:p>
        </w:tc>
      </w:tr>
      <w:tr w:rsidR="0035436A" w:rsidRPr="00C0422A" w14:paraId="32D1AEE7" w14:textId="77777777" w:rsidTr="001E16C7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05EDAC" w14:textId="77777777" w:rsidR="0035436A" w:rsidRPr="00C0422A" w:rsidRDefault="0035436A" w:rsidP="0035436A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Preexisting CV disease, n (%) </w:t>
            </w:r>
          </w:p>
        </w:tc>
        <w:tc>
          <w:tcPr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117BA073" w14:textId="77777777" w:rsidR="0035436A" w:rsidRPr="00C0422A" w:rsidRDefault="0039722B" w:rsidP="00A3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C0422A">
              <w:rPr>
                <w:rFonts w:ascii="Times New Roman" w:hAnsi="Times New Roman" w:cs="Times New Roman"/>
                <w:sz w:val="22"/>
              </w:rPr>
              <w:t>9 (11.9)</w:t>
            </w:r>
          </w:p>
        </w:tc>
        <w:tc>
          <w:tcPr>
            <w:tcW w:w="242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C721C3" w14:textId="77777777" w:rsidR="0035436A" w:rsidRPr="00C0422A" w:rsidRDefault="0035436A" w:rsidP="00A3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0422A">
              <w:rPr>
                <w:rFonts w:ascii="Times New Roman" w:hAnsi="Times New Roman" w:cs="Times New Roman"/>
                <w:sz w:val="21"/>
                <w:szCs w:val="21"/>
              </w:rPr>
              <w:t>279 (16.8)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8670257" w14:textId="77777777" w:rsidR="0035436A" w:rsidRPr="00C0422A" w:rsidRDefault="0039722B" w:rsidP="00A3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422A">
              <w:rPr>
                <w:rFonts w:ascii="Times New Roman" w:hAnsi="Times New Roman" w:cs="Times New Roman"/>
                <w:sz w:val="22"/>
              </w:rPr>
              <w:t>.005</w:t>
            </w:r>
          </w:p>
        </w:tc>
      </w:tr>
      <w:tr w:rsidR="0035436A" w:rsidRPr="00C0422A" w14:paraId="339954BF" w14:textId="77777777" w:rsidTr="001E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2FB1F4" w14:textId="77777777" w:rsidR="0035436A" w:rsidRPr="00C0422A" w:rsidRDefault="0035436A" w:rsidP="0035436A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Cause of CKD </w:t>
            </w:r>
          </w:p>
        </w:tc>
        <w:tc>
          <w:tcPr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0DCAB5E9" w14:textId="77777777" w:rsidR="0035436A" w:rsidRPr="00C0422A" w:rsidRDefault="0035436A" w:rsidP="00A3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2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4B15E13" w14:textId="77777777" w:rsidR="0035436A" w:rsidRPr="00C0422A" w:rsidRDefault="0035436A" w:rsidP="00A3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372BBBF" w14:textId="77777777" w:rsidR="0035436A" w:rsidRPr="00C0422A" w:rsidRDefault="00CA6257" w:rsidP="00A3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C0422A">
              <w:rPr>
                <w:rFonts w:ascii="Times New Roman" w:hAnsi="Times New Roman" w:cs="Times New Roman"/>
                <w:sz w:val="22"/>
              </w:rPr>
              <w:t xml:space="preserve"> 0.001</w:t>
            </w:r>
          </w:p>
        </w:tc>
      </w:tr>
      <w:tr w:rsidR="0035436A" w:rsidRPr="00C0422A" w14:paraId="547C22A3" w14:textId="77777777" w:rsidTr="001E16C7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54EC5F" w14:textId="77777777" w:rsidR="0035436A" w:rsidRPr="00C0422A" w:rsidRDefault="0035436A" w:rsidP="003861E4">
            <w:pPr>
              <w:ind w:firstLineChars="150" w:firstLine="33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DN, n (%) </w:t>
            </w:r>
          </w:p>
        </w:tc>
        <w:tc>
          <w:tcPr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00FCA8D8" w14:textId="77777777" w:rsidR="0035436A" w:rsidRPr="00C0422A" w:rsidRDefault="0039722B" w:rsidP="00A3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C0422A">
              <w:rPr>
                <w:rFonts w:ascii="Times New Roman" w:hAnsi="Times New Roman" w:cs="Times New Roman"/>
                <w:sz w:val="22"/>
              </w:rPr>
              <w:t>3 (9.2)</w:t>
            </w:r>
          </w:p>
        </w:tc>
        <w:tc>
          <w:tcPr>
            <w:tcW w:w="242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E62003" w14:textId="77777777" w:rsidR="0035436A" w:rsidRPr="00C0422A" w:rsidRDefault="0035436A" w:rsidP="00A3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0422A">
              <w:rPr>
                <w:rFonts w:ascii="Times New Roman" w:hAnsi="Times New Roman" w:cs="Times New Roman"/>
                <w:sz w:val="21"/>
                <w:szCs w:val="21"/>
              </w:rPr>
              <w:t>387 (23.3)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267001C" w14:textId="77777777" w:rsidR="0035436A" w:rsidRPr="00C0422A" w:rsidRDefault="0035436A" w:rsidP="00A3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5436A" w:rsidRPr="00C0422A" w14:paraId="02B23588" w14:textId="77777777" w:rsidTr="001E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49B9B5" w14:textId="77777777" w:rsidR="0035436A" w:rsidRPr="00C0422A" w:rsidRDefault="0035436A" w:rsidP="003861E4">
            <w:pPr>
              <w:ind w:firstLineChars="150" w:firstLine="33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Hypertension, n (%) </w:t>
            </w:r>
          </w:p>
        </w:tc>
        <w:tc>
          <w:tcPr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5C661D35" w14:textId="77777777" w:rsidR="0035436A" w:rsidRPr="00C0422A" w:rsidRDefault="0039722B" w:rsidP="00A3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0422A">
              <w:rPr>
                <w:rFonts w:ascii="Times New Roman" w:hAnsi="Times New Roman" w:cs="Times New Roman"/>
                <w:sz w:val="22"/>
              </w:rPr>
              <w:t>21 (20.9)</w:t>
            </w:r>
          </w:p>
        </w:tc>
        <w:tc>
          <w:tcPr>
            <w:tcW w:w="242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7B6CE5" w14:textId="77777777" w:rsidR="0035436A" w:rsidRPr="00C0422A" w:rsidRDefault="0035436A" w:rsidP="00A3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0422A">
              <w:rPr>
                <w:rFonts w:ascii="Times New Roman" w:hAnsi="Times New Roman" w:cs="Times New Roman"/>
                <w:sz w:val="21"/>
                <w:szCs w:val="21"/>
              </w:rPr>
              <w:t>288 (17.4)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E0D6396" w14:textId="77777777" w:rsidR="0035436A" w:rsidRPr="00C0422A" w:rsidRDefault="0035436A" w:rsidP="00A3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5436A" w:rsidRPr="00C0422A" w14:paraId="78EE9C1A" w14:textId="77777777" w:rsidTr="001E16C7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BC5330" w14:textId="77777777" w:rsidR="0035436A" w:rsidRPr="00C0422A" w:rsidRDefault="0035436A" w:rsidP="003861E4">
            <w:pPr>
              <w:ind w:firstLineChars="150" w:firstLine="33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GN, n (%) </w:t>
            </w:r>
          </w:p>
        </w:tc>
        <w:tc>
          <w:tcPr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18D0156F" w14:textId="77777777" w:rsidR="0035436A" w:rsidRPr="00C0422A" w:rsidRDefault="0039722B" w:rsidP="00A3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C0422A">
              <w:rPr>
                <w:rFonts w:ascii="Times New Roman" w:hAnsi="Times New Roman" w:cs="Times New Roman"/>
                <w:sz w:val="22"/>
              </w:rPr>
              <w:t>45 (42.3)</w:t>
            </w:r>
          </w:p>
        </w:tc>
        <w:tc>
          <w:tcPr>
            <w:tcW w:w="242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D30841" w14:textId="77777777" w:rsidR="0035436A" w:rsidRPr="00C0422A" w:rsidRDefault="0035436A" w:rsidP="00A3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0422A">
              <w:rPr>
                <w:rFonts w:ascii="Times New Roman" w:hAnsi="Times New Roman" w:cs="Times New Roman"/>
                <w:sz w:val="21"/>
                <w:szCs w:val="21"/>
              </w:rPr>
              <w:t>565 (34.1)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7F04E0A" w14:textId="77777777" w:rsidR="0035436A" w:rsidRPr="00C0422A" w:rsidRDefault="0035436A" w:rsidP="00A3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5436A" w:rsidRPr="00C0422A" w14:paraId="234ABD0F" w14:textId="77777777" w:rsidTr="001E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E78F0F" w14:textId="77777777" w:rsidR="0035436A" w:rsidRPr="00C0422A" w:rsidRDefault="0035436A" w:rsidP="003861E4">
            <w:pPr>
              <w:ind w:firstLineChars="150" w:firstLine="33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>PKD, n (%)</w:t>
            </w:r>
          </w:p>
        </w:tc>
        <w:tc>
          <w:tcPr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7268338C" w14:textId="77777777" w:rsidR="0035436A" w:rsidRPr="00C0422A" w:rsidRDefault="0039722B" w:rsidP="00A3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C0422A">
              <w:rPr>
                <w:rFonts w:ascii="Times New Roman" w:hAnsi="Times New Roman" w:cs="Times New Roman"/>
                <w:sz w:val="22"/>
              </w:rPr>
              <w:t>3 (9.2)</w:t>
            </w:r>
          </w:p>
        </w:tc>
        <w:tc>
          <w:tcPr>
            <w:tcW w:w="242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8E80DD" w14:textId="77777777" w:rsidR="0035436A" w:rsidRPr="00C0422A" w:rsidRDefault="0035436A" w:rsidP="00A3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0422A">
              <w:rPr>
                <w:rFonts w:ascii="Times New Roman" w:hAnsi="Times New Roman" w:cs="Times New Roman"/>
                <w:sz w:val="21"/>
                <w:szCs w:val="21"/>
              </w:rPr>
              <w:t>311 (18.7)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FF273A1" w14:textId="77777777" w:rsidR="0035436A" w:rsidRPr="00C0422A" w:rsidRDefault="0035436A" w:rsidP="00A3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5436A" w:rsidRPr="00C0422A" w14:paraId="0BDDBA42" w14:textId="77777777" w:rsidTr="001E16C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543AC90" w14:textId="77777777" w:rsidR="0035436A" w:rsidRPr="00C0422A" w:rsidRDefault="0035436A" w:rsidP="0035436A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b w:val="0"/>
                <w:bCs w:val="0"/>
                <w:sz w:val="22"/>
              </w:rPr>
              <w:t xml:space="preserve"> </w:t>
            </w:r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 </w:t>
            </w:r>
            <w:r w:rsidR="003861E4"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 </w:t>
            </w:r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>Others, n (%)</w:t>
            </w:r>
          </w:p>
        </w:tc>
        <w:tc>
          <w:tcPr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103FC810" w14:textId="77777777" w:rsidR="0035436A" w:rsidRPr="00C0422A" w:rsidRDefault="0039722B" w:rsidP="00A3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C0422A">
              <w:rPr>
                <w:rFonts w:ascii="Times New Roman" w:hAnsi="Times New Roman" w:cs="Times New Roman"/>
                <w:sz w:val="22"/>
              </w:rPr>
              <w:t>9 (5.0)</w:t>
            </w:r>
          </w:p>
        </w:tc>
        <w:tc>
          <w:tcPr>
            <w:tcW w:w="242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EAC6AE" w14:textId="77777777" w:rsidR="0035436A" w:rsidRPr="00C0422A" w:rsidRDefault="0035436A" w:rsidP="00A3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0422A">
              <w:rPr>
                <w:rFonts w:ascii="Times New Roman" w:hAnsi="Times New Roman" w:cs="Times New Roman"/>
                <w:sz w:val="21"/>
                <w:szCs w:val="21"/>
              </w:rPr>
              <w:t>108 (6.5)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ED4FC3E" w14:textId="77777777" w:rsidR="0035436A" w:rsidRPr="00C0422A" w:rsidRDefault="0035436A" w:rsidP="00A3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5436A" w:rsidRPr="00C0422A" w14:paraId="780D06C0" w14:textId="77777777" w:rsidTr="001E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3F2063" w14:textId="77777777" w:rsidR="0035436A" w:rsidRPr="00C0422A" w:rsidRDefault="0035436A" w:rsidP="0035436A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proofErr w:type="spellStart"/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>eGFR</w:t>
            </w:r>
            <w:proofErr w:type="spellEnd"/>
            <w:r w:rsidRPr="00C0422A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22"/>
              </w:rPr>
              <w:t>(mL/min/1.73m</w:t>
            </w:r>
            <w:r w:rsidRPr="00C0422A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22"/>
                <w:vertAlign w:val="superscript"/>
              </w:rPr>
              <w:t>2</w:t>
            </w:r>
            <w:r w:rsidRPr="00C0422A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22"/>
              </w:rPr>
              <w:t>)</w:t>
            </w:r>
          </w:p>
        </w:tc>
        <w:tc>
          <w:tcPr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14CA4877" w14:textId="77777777" w:rsidR="0035436A" w:rsidRPr="00C0422A" w:rsidRDefault="00904C89" w:rsidP="00A3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C0422A">
              <w:rPr>
                <w:rFonts w:ascii="Times New Roman" w:hAnsi="Times New Roman" w:cs="Times New Roman"/>
                <w:sz w:val="22"/>
              </w:rPr>
              <w:t xml:space="preserve">2.4 </w:t>
            </w:r>
            <w:r w:rsidRPr="00C0422A">
              <w:rPr>
                <w:rFonts w:ascii="Times New Roman" w:hAnsi="Times New Roman" w:cs="Times New Roman"/>
                <w:sz w:val="21"/>
                <w:szCs w:val="21"/>
              </w:rPr>
              <w:t>± 29.6</w:t>
            </w:r>
          </w:p>
        </w:tc>
        <w:tc>
          <w:tcPr>
            <w:tcW w:w="242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4AB02F" w14:textId="77777777" w:rsidR="0035436A" w:rsidRPr="00C0422A" w:rsidRDefault="0035436A" w:rsidP="00A3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0422A">
              <w:rPr>
                <w:rFonts w:ascii="Times New Roman" w:hAnsi="Times New Roman" w:cs="Times New Roman"/>
                <w:sz w:val="21"/>
                <w:szCs w:val="21"/>
              </w:rPr>
              <w:t>53.3 ± 31.1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F55C254" w14:textId="77777777" w:rsidR="0035436A" w:rsidRPr="00C0422A" w:rsidRDefault="00904C89" w:rsidP="00A3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422A">
              <w:rPr>
                <w:rFonts w:ascii="Times New Roman" w:hAnsi="Times New Roman" w:cs="Times New Roman"/>
                <w:sz w:val="22"/>
              </w:rPr>
              <w:t>.529</w:t>
            </w:r>
          </w:p>
        </w:tc>
      </w:tr>
      <w:tr w:rsidR="0035436A" w:rsidRPr="00C0422A" w14:paraId="14F71CFF" w14:textId="77777777" w:rsidTr="001E16C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C8E5B8" w14:textId="77777777" w:rsidR="0035436A" w:rsidRPr="00C0422A" w:rsidRDefault="0035436A" w:rsidP="0035436A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>Hemoglobin (g/</w:t>
            </w:r>
            <w:proofErr w:type="spellStart"/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>dL</w:t>
            </w:r>
            <w:proofErr w:type="spellEnd"/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) </w:t>
            </w:r>
          </w:p>
        </w:tc>
        <w:tc>
          <w:tcPr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042181F7" w14:textId="77777777" w:rsidR="0035436A" w:rsidRPr="00C0422A" w:rsidRDefault="00C80578" w:rsidP="00A3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0422A">
              <w:rPr>
                <w:rFonts w:ascii="Times New Roman" w:hAnsi="Times New Roman" w:cs="Times New Roman"/>
                <w:sz w:val="22"/>
              </w:rPr>
              <w:t xml:space="preserve">2.8 </w:t>
            </w:r>
            <w:r w:rsidRPr="00C0422A">
              <w:rPr>
                <w:rFonts w:ascii="Times New Roman" w:hAnsi="Times New Roman" w:cs="Times New Roman"/>
                <w:sz w:val="21"/>
                <w:szCs w:val="21"/>
              </w:rPr>
              <w:t>± 2.0</w:t>
            </w:r>
          </w:p>
        </w:tc>
        <w:tc>
          <w:tcPr>
            <w:tcW w:w="242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838419" w14:textId="77777777" w:rsidR="0035436A" w:rsidRPr="00C0422A" w:rsidRDefault="0035436A" w:rsidP="00A3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0422A">
              <w:rPr>
                <w:rFonts w:ascii="Times New Roman" w:hAnsi="Times New Roman" w:cs="Times New Roman"/>
                <w:sz w:val="21"/>
                <w:szCs w:val="21"/>
              </w:rPr>
              <w:t>12.8 ± 2.0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46F82BC" w14:textId="77777777" w:rsidR="0035436A" w:rsidRPr="00C0422A" w:rsidRDefault="00C80578" w:rsidP="00A3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422A">
              <w:rPr>
                <w:rFonts w:ascii="Times New Roman" w:hAnsi="Times New Roman" w:cs="Times New Roman"/>
                <w:sz w:val="22"/>
              </w:rPr>
              <w:t>.856</w:t>
            </w:r>
          </w:p>
        </w:tc>
      </w:tr>
      <w:tr w:rsidR="0035436A" w:rsidRPr="00C0422A" w14:paraId="30CD764A" w14:textId="77777777" w:rsidTr="001E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202D0A" w14:textId="77777777" w:rsidR="0035436A" w:rsidRPr="00C0422A" w:rsidRDefault="0035436A" w:rsidP="0035436A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>Uric acid (mg/</w:t>
            </w:r>
            <w:proofErr w:type="spellStart"/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>dL</w:t>
            </w:r>
            <w:proofErr w:type="spellEnd"/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) </w:t>
            </w:r>
          </w:p>
        </w:tc>
        <w:tc>
          <w:tcPr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586CC0A2" w14:textId="77777777" w:rsidR="0035436A" w:rsidRPr="00C0422A" w:rsidRDefault="00C80578" w:rsidP="00A3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C0422A">
              <w:rPr>
                <w:rFonts w:ascii="Times New Roman" w:hAnsi="Times New Roman" w:cs="Times New Roman"/>
                <w:sz w:val="22"/>
              </w:rPr>
              <w:t xml:space="preserve">.0 </w:t>
            </w:r>
            <w:r w:rsidRPr="00C0422A">
              <w:rPr>
                <w:rFonts w:ascii="Times New Roman" w:hAnsi="Times New Roman" w:cs="Times New Roman"/>
                <w:sz w:val="21"/>
                <w:szCs w:val="21"/>
              </w:rPr>
              <w:t>± 1.8</w:t>
            </w:r>
          </w:p>
        </w:tc>
        <w:tc>
          <w:tcPr>
            <w:tcW w:w="242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26E52F" w14:textId="77777777" w:rsidR="0035436A" w:rsidRPr="00C0422A" w:rsidRDefault="0035436A" w:rsidP="00A3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0422A">
              <w:rPr>
                <w:rFonts w:ascii="Times New Roman" w:hAnsi="Times New Roman" w:cs="Times New Roman"/>
                <w:sz w:val="21"/>
                <w:szCs w:val="21"/>
              </w:rPr>
              <w:t>7.0 ± 1.9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2333036" w14:textId="77777777" w:rsidR="0035436A" w:rsidRPr="00C0422A" w:rsidRDefault="00C80578" w:rsidP="00A3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422A">
              <w:rPr>
                <w:rFonts w:ascii="Times New Roman" w:hAnsi="Times New Roman" w:cs="Times New Roman"/>
                <w:sz w:val="22"/>
              </w:rPr>
              <w:t>.783</w:t>
            </w:r>
          </w:p>
        </w:tc>
      </w:tr>
      <w:tr w:rsidR="0035436A" w:rsidRPr="00C0422A" w14:paraId="774499AD" w14:textId="77777777" w:rsidTr="001E16C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3FB34C" w14:textId="77777777" w:rsidR="0035436A" w:rsidRPr="00C0422A" w:rsidRDefault="0035436A" w:rsidP="0035436A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>Albumin (g/</w:t>
            </w:r>
            <w:proofErr w:type="spellStart"/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>dL</w:t>
            </w:r>
            <w:proofErr w:type="spellEnd"/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) </w:t>
            </w:r>
          </w:p>
        </w:tc>
        <w:tc>
          <w:tcPr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07CE5037" w14:textId="77777777" w:rsidR="0035436A" w:rsidRPr="00C0422A" w:rsidRDefault="00C80578" w:rsidP="00A3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C0422A">
              <w:rPr>
                <w:rFonts w:ascii="Times New Roman" w:hAnsi="Times New Roman" w:cs="Times New Roman"/>
                <w:sz w:val="22"/>
              </w:rPr>
              <w:t xml:space="preserve">.1 </w:t>
            </w:r>
            <w:r w:rsidRPr="00C0422A">
              <w:rPr>
                <w:rFonts w:ascii="Times New Roman" w:hAnsi="Times New Roman" w:cs="Times New Roman"/>
                <w:sz w:val="21"/>
                <w:szCs w:val="21"/>
              </w:rPr>
              <w:t>± 0.4</w:t>
            </w:r>
          </w:p>
        </w:tc>
        <w:tc>
          <w:tcPr>
            <w:tcW w:w="242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E80D26" w14:textId="77777777" w:rsidR="0035436A" w:rsidRPr="00C0422A" w:rsidRDefault="0035436A" w:rsidP="00A3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0422A">
              <w:rPr>
                <w:rFonts w:ascii="Times New Roman" w:hAnsi="Times New Roman" w:cs="Times New Roman"/>
                <w:sz w:val="21"/>
                <w:szCs w:val="21"/>
              </w:rPr>
              <w:t>4.2 ± 0.4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14D2301" w14:textId="77777777" w:rsidR="0035436A" w:rsidRPr="00C0422A" w:rsidRDefault="00C80578" w:rsidP="00A3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422A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35436A" w:rsidRPr="00C0422A" w14:paraId="0A78C703" w14:textId="77777777" w:rsidTr="001E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C88A85" w14:textId="77777777" w:rsidR="0035436A" w:rsidRPr="00C0422A" w:rsidRDefault="0035436A" w:rsidP="0035436A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>Total cholesterol (mg/</w:t>
            </w:r>
            <w:proofErr w:type="spellStart"/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>dL</w:t>
            </w:r>
            <w:proofErr w:type="spellEnd"/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) </w:t>
            </w:r>
          </w:p>
        </w:tc>
        <w:tc>
          <w:tcPr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3176CFC8" w14:textId="77777777" w:rsidR="0035436A" w:rsidRPr="00C0422A" w:rsidRDefault="00C80578" w:rsidP="00A3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0422A">
              <w:rPr>
                <w:rFonts w:ascii="Times New Roman" w:hAnsi="Times New Roman" w:cs="Times New Roman"/>
                <w:sz w:val="22"/>
              </w:rPr>
              <w:t xml:space="preserve">72.8 </w:t>
            </w:r>
            <w:r w:rsidRPr="00C0422A">
              <w:rPr>
                <w:rFonts w:ascii="Times New Roman" w:hAnsi="Times New Roman" w:cs="Times New Roman"/>
                <w:sz w:val="21"/>
                <w:szCs w:val="21"/>
              </w:rPr>
              <w:t>± 40.4</w:t>
            </w:r>
          </w:p>
        </w:tc>
        <w:tc>
          <w:tcPr>
            <w:tcW w:w="242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0DFFBA" w14:textId="77777777" w:rsidR="0035436A" w:rsidRPr="00C0422A" w:rsidRDefault="0035436A" w:rsidP="00A3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0422A">
              <w:rPr>
                <w:rFonts w:ascii="Times New Roman" w:hAnsi="Times New Roman" w:cs="Times New Roman"/>
                <w:sz w:val="21"/>
                <w:szCs w:val="21"/>
              </w:rPr>
              <w:t>174.6 ± 38.8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21854C4" w14:textId="77777777" w:rsidR="0035436A" w:rsidRPr="00C0422A" w:rsidRDefault="00C80578" w:rsidP="00A3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422A">
              <w:rPr>
                <w:rFonts w:ascii="Times New Roman" w:hAnsi="Times New Roman" w:cs="Times New Roman"/>
                <w:sz w:val="22"/>
              </w:rPr>
              <w:t>.366</w:t>
            </w:r>
          </w:p>
        </w:tc>
      </w:tr>
      <w:tr w:rsidR="00AC4252" w:rsidRPr="00C0422A" w14:paraId="1F91CEBF" w14:textId="77777777" w:rsidTr="001E16C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776F77" w14:textId="77777777" w:rsidR="00AC4252" w:rsidRPr="00C0422A" w:rsidRDefault="00AC4252" w:rsidP="00AC4252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CRP, median, (Q1, Q3) (mg/L) </w:t>
            </w:r>
          </w:p>
        </w:tc>
        <w:tc>
          <w:tcPr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3EFC1CF8" w14:textId="77777777" w:rsidR="00AC4252" w:rsidRPr="00C0422A" w:rsidRDefault="0002198F" w:rsidP="00A3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422A">
              <w:rPr>
                <w:rFonts w:ascii="Times New Roman" w:hAnsi="Times New Roman" w:cs="Times New Roman"/>
                <w:sz w:val="22"/>
              </w:rPr>
              <w:t>.6 (0.6, 1.6)</w:t>
            </w:r>
          </w:p>
        </w:tc>
        <w:tc>
          <w:tcPr>
            <w:tcW w:w="242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F02FC8" w14:textId="77777777" w:rsidR="00AC4252" w:rsidRPr="00C0422A" w:rsidRDefault="00AC4252" w:rsidP="00A3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0422A">
              <w:rPr>
                <w:rFonts w:ascii="Times New Roman" w:hAnsi="Times New Roman" w:cs="Times New Roman"/>
                <w:sz w:val="21"/>
                <w:szCs w:val="21"/>
              </w:rPr>
              <w:t>0.6 (0.2, 1.7)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165F5C1" w14:textId="77777777" w:rsidR="00AC4252" w:rsidRPr="00C0422A" w:rsidRDefault="0002198F" w:rsidP="00A3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C0422A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AC4252" w:rsidRPr="00C0422A" w14:paraId="3CCF832A" w14:textId="77777777" w:rsidTr="001E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B542DD" w14:textId="77777777" w:rsidR="00AC4252" w:rsidRPr="00C0422A" w:rsidRDefault="00AC4252" w:rsidP="00AC4252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>Phosphorus (mg/</w:t>
            </w:r>
            <w:proofErr w:type="spellStart"/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>dL</w:t>
            </w:r>
            <w:proofErr w:type="spellEnd"/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) </w:t>
            </w:r>
          </w:p>
        </w:tc>
        <w:tc>
          <w:tcPr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3FD2EB15" w14:textId="77777777" w:rsidR="00AC4252" w:rsidRPr="00C0422A" w:rsidRDefault="00C80578" w:rsidP="00A3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C0422A">
              <w:rPr>
                <w:rFonts w:ascii="Times New Roman" w:hAnsi="Times New Roman" w:cs="Times New Roman"/>
                <w:sz w:val="22"/>
              </w:rPr>
              <w:t xml:space="preserve">.7 </w:t>
            </w:r>
            <w:r w:rsidRPr="00C0422A">
              <w:rPr>
                <w:rFonts w:ascii="Times New Roman" w:hAnsi="Times New Roman" w:cs="Times New Roman"/>
                <w:sz w:val="21"/>
                <w:szCs w:val="21"/>
              </w:rPr>
              <w:t>± 0.7</w:t>
            </w:r>
          </w:p>
        </w:tc>
        <w:tc>
          <w:tcPr>
            <w:tcW w:w="242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915375" w14:textId="77777777" w:rsidR="00AC4252" w:rsidRPr="00C0422A" w:rsidRDefault="00AC4252" w:rsidP="00A3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0422A">
              <w:rPr>
                <w:rFonts w:ascii="Times New Roman" w:hAnsi="Times New Roman" w:cs="Times New Roman"/>
                <w:sz w:val="21"/>
                <w:szCs w:val="21"/>
              </w:rPr>
              <w:t>3.7 ± 0.7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73B6646" w14:textId="77777777" w:rsidR="00AC4252" w:rsidRPr="00C0422A" w:rsidRDefault="00C80578" w:rsidP="00A3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422A">
              <w:rPr>
                <w:rFonts w:ascii="Times New Roman" w:hAnsi="Times New Roman" w:cs="Times New Roman"/>
                <w:sz w:val="22"/>
              </w:rPr>
              <w:t>.166</w:t>
            </w:r>
          </w:p>
        </w:tc>
      </w:tr>
      <w:tr w:rsidR="00AC4252" w:rsidRPr="00C0422A" w14:paraId="12D50BF2" w14:textId="77777777" w:rsidTr="001E16C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E7C649" w14:textId="77777777" w:rsidR="00AC4252" w:rsidRPr="00C0422A" w:rsidRDefault="00AC4252" w:rsidP="00AC4252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  <w:vertAlign w:val="superscript"/>
              </w:rPr>
              <w:t>*</w:t>
            </w:r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>Corrected Ca (mg/</w:t>
            </w:r>
            <w:proofErr w:type="spellStart"/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>dL</w:t>
            </w:r>
            <w:proofErr w:type="spellEnd"/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) </w:t>
            </w:r>
          </w:p>
        </w:tc>
        <w:tc>
          <w:tcPr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79AECB2A" w14:textId="77777777" w:rsidR="00AC4252" w:rsidRPr="00C0422A" w:rsidRDefault="00C80578" w:rsidP="00A3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C0422A">
              <w:rPr>
                <w:rFonts w:ascii="Times New Roman" w:hAnsi="Times New Roman" w:cs="Times New Roman"/>
                <w:sz w:val="22"/>
              </w:rPr>
              <w:t xml:space="preserve">.9 </w:t>
            </w:r>
            <w:r w:rsidRPr="00C0422A">
              <w:rPr>
                <w:rFonts w:ascii="Times New Roman" w:hAnsi="Times New Roman" w:cs="Times New Roman"/>
                <w:sz w:val="21"/>
                <w:szCs w:val="21"/>
              </w:rPr>
              <w:t>± 0.5</w:t>
            </w:r>
          </w:p>
        </w:tc>
        <w:tc>
          <w:tcPr>
            <w:tcW w:w="242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B4F2C8" w14:textId="77777777" w:rsidR="00AC4252" w:rsidRPr="00C0422A" w:rsidRDefault="00AC4252" w:rsidP="00A3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0422A">
              <w:rPr>
                <w:rFonts w:ascii="Times New Roman" w:hAnsi="Times New Roman" w:cs="Times New Roman"/>
                <w:sz w:val="21"/>
                <w:szCs w:val="21"/>
              </w:rPr>
              <w:t>9.0 ± 0.4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5D2CB7B" w14:textId="77777777" w:rsidR="00AC4252" w:rsidRPr="00C0422A" w:rsidRDefault="00C80578" w:rsidP="00A3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C0422A">
              <w:rPr>
                <w:rFonts w:ascii="Times New Roman" w:hAnsi="Times New Roman" w:cs="Times New Roman"/>
                <w:sz w:val="22"/>
              </w:rPr>
              <w:t xml:space="preserve"> 0.001</w:t>
            </w:r>
          </w:p>
        </w:tc>
      </w:tr>
      <w:tr w:rsidR="00AC4252" w:rsidRPr="00C0422A" w14:paraId="10BFBF8B" w14:textId="77777777" w:rsidTr="001E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3809B9" w14:textId="77777777" w:rsidR="00AC4252" w:rsidRPr="00C0422A" w:rsidRDefault="00AC4252" w:rsidP="00AC4252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proofErr w:type="spellStart"/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>iPTH</w:t>
            </w:r>
            <w:proofErr w:type="spellEnd"/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>, median (Q1, Q3) (</w:t>
            </w:r>
            <w:proofErr w:type="spellStart"/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>pg</w:t>
            </w:r>
            <w:proofErr w:type="spellEnd"/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/mL) </w:t>
            </w:r>
          </w:p>
        </w:tc>
        <w:tc>
          <w:tcPr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0AD9CAA3" w14:textId="77777777" w:rsidR="00AC4252" w:rsidRPr="00C0422A" w:rsidRDefault="0002198F" w:rsidP="00A3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C0422A">
              <w:rPr>
                <w:rFonts w:ascii="Times New Roman" w:hAnsi="Times New Roman" w:cs="Times New Roman"/>
                <w:sz w:val="22"/>
              </w:rPr>
              <w:t>0.9 (33.7, 83.7)</w:t>
            </w:r>
          </w:p>
        </w:tc>
        <w:tc>
          <w:tcPr>
            <w:tcW w:w="242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3F8D2E" w14:textId="77777777" w:rsidR="00AC4252" w:rsidRPr="00C0422A" w:rsidRDefault="00AC4252" w:rsidP="00A3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0422A">
              <w:rPr>
                <w:rFonts w:ascii="Times New Roman" w:hAnsi="Times New Roman" w:cs="Times New Roman"/>
                <w:sz w:val="21"/>
                <w:szCs w:val="21"/>
              </w:rPr>
              <w:t>56.2 (36.9, 94.7)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117FFDF" w14:textId="77777777" w:rsidR="00AC4252" w:rsidRPr="00C0422A" w:rsidRDefault="0002198F" w:rsidP="00A37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422A">
              <w:rPr>
                <w:rFonts w:ascii="Times New Roman" w:hAnsi="Times New Roman" w:cs="Times New Roman"/>
                <w:sz w:val="22"/>
              </w:rPr>
              <w:t>.657</w:t>
            </w:r>
          </w:p>
        </w:tc>
      </w:tr>
      <w:tr w:rsidR="00AC4252" w:rsidRPr="00C0422A" w14:paraId="50CF2D65" w14:textId="77777777" w:rsidTr="001E16C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</w:tcBorders>
            <w:shd w:val="clear" w:color="auto" w:fill="auto"/>
            <w:vAlign w:val="center"/>
          </w:tcPr>
          <w:p w14:paraId="2723ED73" w14:textId="77777777" w:rsidR="00AC4252" w:rsidRPr="00C0422A" w:rsidRDefault="00AC4252" w:rsidP="00AC4252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C0422A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UPCR (Q1, Q3) (g/g) </w:t>
            </w:r>
          </w:p>
        </w:tc>
        <w:tc>
          <w:tcPr>
            <w:tcW w:w="2421" w:type="dxa"/>
            <w:tcBorders>
              <w:top w:val="nil"/>
            </w:tcBorders>
            <w:shd w:val="clear" w:color="auto" w:fill="auto"/>
          </w:tcPr>
          <w:p w14:paraId="28590B5D" w14:textId="77777777" w:rsidR="00AC4252" w:rsidRPr="00C0422A" w:rsidRDefault="0002198F" w:rsidP="00A3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422A">
              <w:rPr>
                <w:rFonts w:ascii="Times New Roman" w:hAnsi="Times New Roman" w:cs="Times New Roman"/>
                <w:sz w:val="22"/>
              </w:rPr>
              <w:t>.49 (0.15, 1.46)</w:t>
            </w:r>
          </w:p>
        </w:tc>
        <w:tc>
          <w:tcPr>
            <w:tcW w:w="2422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B15C1EA" w14:textId="77777777" w:rsidR="00AC4252" w:rsidRPr="00C0422A" w:rsidRDefault="00AC4252" w:rsidP="00A3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0422A">
              <w:rPr>
                <w:rFonts w:ascii="Times New Roman" w:hAnsi="Times New Roman" w:cs="Times New Roman"/>
                <w:sz w:val="21"/>
                <w:szCs w:val="21"/>
              </w:rPr>
              <w:t>0.58 (0.19, 1.83)</w:t>
            </w:r>
          </w:p>
        </w:tc>
        <w:tc>
          <w:tcPr>
            <w:tcW w:w="1593" w:type="dxa"/>
            <w:gridSpan w:val="2"/>
            <w:tcBorders>
              <w:top w:val="nil"/>
            </w:tcBorders>
            <w:shd w:val="clear" w:color="auto" w:fill="auto"/>
          </w:tcPr>
          <w:p w14:paraId="0CBD2F60" w14:textId="77777777" w:rsidR="00AC4252" w:rsidRPr="00C0422A" w:rsidRDefault="0002198F" w:rsidP="00A37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422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422A">
              <w:rPr>
                <w:rFonts w:ascii="Times New Roman" w:hAnsi="Times New Roman" w:cs="Times New Roman"/>
                <w:sz w:val="22"/>
              </w:rPr>
              <w:t>.987</w:t>
            </w:r>
          </w:p>
        </w:tc>
      </w:tr>
    </w:tbl>
    <w:p w14:paraId="370D6C62" w14:textId="77777777" w:rsidR="00E828AA" w:rsidRPr="00C0422A" w:rsidRDefault="00E828AA" w:rsidP="00E828AA">
      <w:pPr>
        <w:spacing w:line="480" w:lineRule="auto"/>
        <w:rPr>
          <w:rFonts w:ascii="Times New Roman" w:hAnsi="Times New Roman" w:cs="Times New Roman"/>
          <w:szCs w:val="20"/>
        </w:rPr>
      </w:pPr>
      <w:r w:rsidRPr="00C0422A">
        <w:rPr>
          <w:rFonts w:ascii="Times New Roman" w:hAnsi="Times New Roman" w:cs="Times New Roman"/>
          <w:szCs w:val="20"/>
          <w:vertAlign w:val="superscript"/>
        </w:rPr>
        <w:t>*</w:t>
      </w:r>
      <w:r w:rsidRPr="00C0422A">
        <w:rPr>
          <w:rFonts w:ascii="Times New Roman" w:hAnsi="Times New Roman" w:cs="Times New Roman"/>
          <w:szCs w:val="20"/>
        </w:rPr>
        <w:t>Corrected Ca (mg/</w:t>
      </w:r>
      <w:proofErr w:type="spellStart"/>
      <w:r w:rsidRPr="00C0422A">
        <w:rPr>
          <w:rFonts w:ascii="Times New Roman" w:hAnsi="Times New Roman" w:cs="Times New Roman"/>
          <w:szCs w:val="20"/>
        </w:rPr>
        <w:t>dL</w:t>
      </w:r>
      <w:proofErr w:type="spellEnd"/>
      <w:r w:rsidRPr="00C0422A">
        <w:rPr>
          <w:rFonts w:ascii="Times New Roman" w:hAnsi="Times New Roman" w:cs="Times New Roman"/>
          <w:szCs w:val="20"/>
        </w:rPr>
        <w:t>) = measured total Ca (mg/</w:t>
      </w:r>
      <w:proofErr w:type="spellStart"/>
      <w:r w:rsidRPr="00C0422A">
        <w:rPr>
          <w:rFonts w:ascii="Times New Roman" w:hAnsi="Times New Roman" w:cs="Times New Roman"/>
          <w:szCs w:val="20"/>
        </w:rPr>
        <w:t>dL</w:t>
      </w:r>
      <w:proofErr w:type="spellEnd"/>
      <w:r w:rsidRPr="00C0422A">
        <w:rPr>
          <w:rFonts w:ascii="Times New Roman" w:hAnsi="Times New Roman" w:cs="Times New Roman"/>
          <w:szCs w:val="20"/>
        </w:rPr>
        <w:t>) + 0.8</w:t>
      </w:r>
      <w:proofErr w:type="gramStart"/>
      <w:r w:rsidRPr="00C0422A">
        <w:rPr>
          <w:rFonts w:ascii="바탕" w:eastAsia="바탕" w:hAnsi="바탕" w:cs="바탕"/>
          <w:szCs w:val="20"/>
        </w:rPr>
        <w:t>ⅹ</w:t>
      </w:r>
      <w:r w:rsidRPr="00C0422A">
        <w:rPr>
          <w:rFonts w:ascii="Times New Roman" w:hAnsi="Times New Roman" w:cs="Times New Roman"/>
          <w:szCs w:val="20"/>
        </w:rPr>
        <w:t>[</w:t>
      </w:r>
      <w:proofErr w:type="gramEnd"/>
      <w:r w:rsidRPr="00C0422A">
        <w:rPr>
          <w:rFonts w:ascii="Times New Roman" w:hAnsi="Times New Roman" w:cs="Times New Roman"/>
          <w:szCs w:val="20"/>
        </w:rPr>
        <w:t>4 –measured serum albumin (g/</w:t>
      </w:r>
      <w:proofErr w:type="spellStart"/>
      <w:r w:rsidRPr="00C0422A">
        <w:rPr>
          <w:rFonts w:ascii="Times New Roman" w:hAnsi="Times New Roman" w:cs="Times New Roman"/>
          <w:szCs w:val="20"/>
        </w:rPr>
        <w:t>dL</w:t>
      </w:r>
      <w:proofErr w:type="spellEnd"/>
      <w:r w:rsidRPr="00C0422A">
        <w:rPr>
          <w:rFonts w:ascii="Times New Roman" w:hAnsi="Times New Roman" w:cs="Times New Roman"/>
          <w:szCs w:val="20"/>
        </w:rPr>
        <w:t>)]</w:t>
      </w:r>
    </w:p>
    <w:p w14:paraId="1903CCA3" w14:textId="77777777" w:rsidR="00E828AA" w:rsidRPr="0007246E" w:rsidRDefault="00E828AA" w:rsidP="00E828AA">
      <w:pPr>
        <w:spacing w:line="480" w:lineRule="auto"/>
        <w:rPr>
          <w:rFonts w:ascii="Times New Roman" w:hAnsi="Times New Roman" w:cs="Times New Roman"/>
          <w:szCs w:val="20"/>
          <w:vertAlign w:val="superscript"/>
        </w:rPr>
      </w:pPr>
      <w:r w:rsidRPr="00C0422A">
        <w:rPr>
          <w:rFonts w:ascii="Times New Roman" w:hAnsi="Times New Roman" w:cs="Times New Roman"/>
          <w:szCs w:val="20"/>
        </w:rPr>
        <w:t xml:space="preserve">SD, standard deviation; BMI, body mass index; SBP, systolic blood pressure; DBP, diastolic </w:t>
      </w:r>
      <w:r w:rsidRPr="00C0422A">
        <w:rPr>
          <w:rFonts w:ascii="Times New Roman" w:hAnsi="Times New Roman" w:cs="Times New Roman" w:hint="eastAsia"/>
          <w:szCs w:val="20"/>
        </w:rPr>
        <w:t>bloo</w:t>
      </w:r>
      <w:r w:rsidRPr="00C0422A">
        <w:rPr>
          <w:rFonts w:ascii="Times New Roman" w:hAnsi="Times New Roman" w:cs="Times New Roman"/>
          <w:szCs w:val="20"/>
        </w:rPr>
        <w:t xml:space="preserve">d pressure; MAP, mean arterial pressure; DM, diabetes mellitus; HTN, hypertension; CV, cardiovascular; CKD, chronic kidney disease; DN, diabetic nephropathy; PKD, polycystic kidney disease; </w:t>
      </w:r>
      <w:proofErr w:type="spellStart"/>
      <w:r w:rsidRPr="00C0422A">
        <w:rPr>
          <w:rFonts w:ascii="Times New Roman" w:hAnsi="Times New Roman" w:cs="Times New Roman"/>
          <w:szCs w:val="20"/>
        </w:rPr>
        <w:t>eGFR</w:t>
      </w:r>
      <w:proofErr w:type="spellEnd"/>
      <w:r w:rsidRPr="00C0422A">
        <w:rPr>
          <w:rFonts w:ascii="Times New Roman" w:hAnsi="Times New Roman" w:cs="Times New Roman"/>
          <w:szCs w:val="20"/>
        </w:rPr>
        <w:t xml:space="preserve">, estimated glomerular filtration rate as determined by the CKD-EPI creatinine equation; CRP, C-reactive protein; Ca, calcium; </w:t>
      </w:r>
      <w:proofErr w:type="spellStart"/>
      <w:r w:rsidRPr="00C0422A">
        <w:rPr>
          <w:rFonts w:ascii="Times New Roman" w:hAnsi="Times New Roman" w:cs="Times New Roman"/>
          <w:szCs w:val="20"/>
        </w:rPr>
        <w:t>iPTH</w:t>
      </w:r>
      <w:proofErr w:type="spellEnd"/>
      <w:r w:rsidRPr="00C0422A">
        <w:rPr>
          <w:rFonts w:ascii="Times New Roman" w:hAnsi="Times New Roman" w:cs="Times New Roman"/>
          <w:szCs w:val="20"/>
        </w:rPr>
        <w:t>, intact parathyroid hormone; UPCR, urine protein creatinine ratio</w:t>
      </w:r>
    </w:p>
    <w:p w14:paraId="0A417247" w14:textId="77777777" w:rsidR="009F58B9" w:rsidRDefault="009F58B9" w:rsidP="0050551E">
      <w:pPr>
        <w:spacing w:line="240" w:lineRule="auto"/>
      </w:pPr>
    </w:p>
    <w:sectPr w:rsidR="009F58B9" w:rsidSect="00844BEC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0D2FA2" w14:textId="77777777" w:rsidR="00374C97" w:rsidRDefault="00374C97" w:rsidP="00A43CB6">
      <w:pPr>
        <w:spacing w:after="0" w:line="240" w:lineRule="auto"/>
      </w:pPr>
      <w:r>
        <w:separator/>
      </w:r>
    </w:p>
  </w:endnote>
  <w:endnote w:type="continuationSeparator" w:id="0">
    <w:p w14:paraId="279388EF" w14:textId="77777777" w:rsidR="00374C97" w:rsidRDefault="00374C97" w:rsidP="00A43C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00F05F" w14:textId="77777777" w:rsidR="00374C97" w:rsidRDefault="00374C97" w:rsidP="00A43CB6">
      <w:pPr>
        <w:spacing w:after="0" w:line="240" w:lineRule="auto"/>
      </w:pPr>
      <w:r>
        <w:separator/>
      </w:r>
    </w:p>
  </w:footnote>
  <w:footnote w:type="continuationSeparator" w:id="0">
    <w:p w14:paraId="6A8CF121" w14:textId="77777777" w:rsidR="00374C97" w:rsidRDefault="00374C97" w:rsidP="00A43C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8B9"/>
    <w:rsid w:val="0002198F"/>
    <w:rsid w:val="00072A59"/>
    <w:rsid w:val="000F4AC9"/>
    <w:rsid w:val="001C3A37"/>
    <w:rsid w:val="001E16C7"/>
    <w:rsid w:val="001E2231"/>
    <w:rsid w:val="00246348"/>
    <w:rsid w:val="00260F88"/>
    <w:rsid w:val="002D3BC2"/>
    <w:rsid w:val="002D7132"/>
    <w:rsid w:val="0031257E"/>
    <w:rsid w:val="0035436A"/>
    <w:rsid w:val="00360E4B"/>
    <w:rsid w:val="00374C97"/>
    <w:rsid w:val="003861E4"/>
    <w:rsid w:val="0039722B"/>
    <w:rsid w:val="003A64A9"/>
    <w:rsid w:val="003B1F37"/>
    <w:rsid w:val="003D4AF5"/>
    <w:rsid w:val="003F017E"/>
    <w:rsid w:val="00420DCC"/>
    <w:rsid w:val="00490D63"/>
    <w:rsid w:val="004C6DA5"/>
    <w:rsid w:val="004D0D25"/>
    <w:rsid w:val="0050551E"/>
    <w:rsid w:val="00507A7E"/>
    <w:rsid w:val="00570C16"/>
    <w:rsid w:val="006B7158"/>
    <w:rsid w:val="007E28E2"/>
    <w:rsid w:val="0080406A"/>
    <w:rsid w:val="00821AFF"/>
    <w:rsid w:val="00844BEC"/>
    <w:rsid w:val="008751D3"/>
    <w:rsid w:val="008E6E42"/>
    <w:rsid w:val="00904C89"/>
    <w:rsid w:val="0093558E"/>
    <w:rsid w:val="0099761B"/>
    <w:rsid w:val="009F58B9"/>
    <w:rsid w:val="00A379E9"/>
    <w:rsid w:val="00A43CB6"/>
    <w:rsid w:val="00A867C1"/>
    <w:rsid w:val="00A86BA1"/>
    <w:rsid w:val="00A94083"/>
    <w:rsid w:val="00A94D4D"/>
    <w:rsid w:val="00AC4252"/>
    <w:rsid w:val="00B918CC"/>
    <w:rsid w:val="00BD02AC"/>
    <w:rsid w:val="00C0422A"/>
    <w:rsid w:val="00C42678"/>
    <w:rsid w:val="00C6146A"/>
    <w:rsid w:val="00C80578"/>
    <w:rsid w:val="00CA6257"/>
    <w:rsid w:val="00CA712D"/>
    <w:rsid w:val="00CA7982"/>
    <w:rsid w:val="00CC792D"/>
    <w:rsid w:val="00CC7FFA"/>
    <w:rsid w:val="00D816A7"/>
    <w:rsid w:val="00DA626C"/>
    <w:rsid w:val="00DC61A4"/>
    <w:rsid w:val="00DD6D1E"/>
    <w:rsid w:val="00E133A2"/>
    <w:rsid w:val="00E278FE"/>
    <w:rsid w:val="00E828AA"/>
    <w:rsid w:val="00F249FE"/>
    <w:rsid w:val="00FF3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FFD1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55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a1"/>
    <w:uiPriority w:val="42"/>
    <w:rsid w:val="003D4AF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1LightAccent3">
    <w:name w:val="List Table 1 Light Accent 3"/>
    <w:basedOn w:val="a1"/>
    <w:uiPriority w:val="46"/>
    <w:rsid w:val="0080406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">
    <w:name w:val="List Table 2"/>
    <w:basedOn w:val="a1"/>
    <w:uiPriority w:val="47"/>
    <w:rsid w:val="0080406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Body Text"/>
    <w:basedOn w:val="a"/>
    <w:link w:val="Char"/>
    <w:uiPriority w:val="99"/>
    <w:rsid w:val="0099761B"/>
    <w:pPr>
      <w:autoSpaceDE/>
      <w:autoSpaceDN/>
      <w:spacing w:after="0" w:line="360" w:lineRule="atLeast"/>
      <w:ind w:right="-86"/>
    </w:pPr>
    <w:rPr>
      <w:rFonts w:ascii="Times New Roman" w:eastAsia="바탕체" w:hAnsi="Times New Roman" w:cs="Times New Roman"/>
      <w:kern w:val="0"/>
      <w:sz w:val="24"/>
      <w:szCs w:val="24"/>
    </w:rPr>
  </w:style>
  <w:style w:type="character" w:customStyle="1" w:styleId="Char">
    <w:name w:val="본문 Char"/>
    <w:basedOn w:val="a0"/>
    <w:link w:val="a4"/>
    <w:uiPriority w:val="99"/>
    <w:rsid w:val="0099761B"/>
    <w:rPr>
      <w:rFonts w:ascii="Times New Roman" w:eastAsia="바탕체" w:hAnsi="Times New Roman" w:cs="Times New Roman"/>
      <w:kern w:val="0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A43CB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A43CB6"/>
  </w:style>
  <w:style w:type="paragraph" w:styleId="a6">
    <w:name w:val="footer"/>
    <w:basedOn w:val="a"/>
    <w:link w:val="Char1"/>
    <w:uiPriority w:val="99"/>
    <w:unhideWhenUsed/>
    <w:rsid w:val="00A43CB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A43CB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55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a1"/>
    <w:uiPriority w:val="42"/>
    <w:rsid w:val="003D4AF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1LightAccent3">
    <w:name w:val="List Table 1 Light Accent 3"/>
    <w:basedOn w:val="a1"/>
    <w:uiPriority w:val="46"/>
    <w:rsid w:val="0080406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">
    <w:name w:val="List Table 2"/>
    <w:basedOn w:val="a1"/>
    <w:uiPriority w:val="47"/>
    <w:rsid w:val="0080406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Body Text"/>
    <w:basedOn w:val="a"/>
    <w:link w:val="Char"/>
    <w:uiPriority w:val="99"/>
    <w:rsid w:val="0099761B"/>
    <w:pPr>
      <w:autoSpaceDE/>
      <w:autoSpaceDN/>
      <w:spacing w:after="0" w:line="360" w:lineRule="atLeast"/>
      <w:ind w:right="-86"/>
    </w:pPr>
    <w:rPr>
      <w:rFonts w:ascii="Times New Roman" w:eastAsia="바탕체" w:hAnsi="Times New Roman" w:cs="Times New Roman"/>
      <w:kern w:val="0"/>
      <w:sz w:val="24"/>
      <w:szCs w:val="24"/>
    </w:rPr>
  </w:style>
  <w:style w:type="character" w:customStyle="1" w:styleId="Char">
    <w:name w:val="본문 Char"/>
    <w:basedOn w:val="a0"/>
    <w:link w:val="a4"/>
    <w:uiPriority w:val="99"/>
    <w:rsid w:val="0099761B"/>
    <w:rPr>
      <w:rFonts w:ascii="Times New Roman" w:eastAsia="바탕체" w:hAnsi="Times New Roman" w:cs="Times New Roman"/>
      <w:kern w:val="0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A43CB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A43CB6"/>
  </w:style>
  <w:style w:type="paragraph" w:styleId="a6">
    <w:name w:val="footer"/>
    <w:basedOn w:val="a"/>
    <w:link w:val="Char1"/>
    <w:uiPriority w:val="99"/>
    <w:unhideWhenUsed/>
    <w:rsid w:val="00A43CB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A43C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0</Words>
  <Characters>2452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HO PARK</dc:creator>
  <cp:lastModifiedBy>Windows 사용자</cp:lastModifiedBy>
  <cp:revision>2</cp:revision>
  <dcterms:created xsi:type="dcterms:W3CDTF">2019-10-24T06:51:00Z</dcterms:created>
  <dcterms:modified xsi:type="dcterms:W3CDTF">2019-10-24T06:51:00Z</dcterms:modified>
</cp:coreProperties>
</file>